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34166" w14:textId="4BFE1B24" w:rsidR="00740A25" w:rsidRPr="00EE3D6E" w:rsidRDefault="00EC5F53" w:rsidP="001C2C58">
      <w:pPr>
        <w:ind w:left="-72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EE3D6E">
        <w:rPr>
          <w:rFonts w:ascii="Times New Roman" w:hAnsi="Times New Roman" w:cs="Times New Roman"/>
          <w:b/>
        </w:rPr>
        <w:t>Supplementa</w:t>
      </w:r>
      <w:r w:rsidR="009B6C55" w:rsidRPr="00EE3D6E">
        <w:rPr>
          <w:rFonts w:ascii="Times New Roman" w:hAnsi="Times New Roman" w:cs="Times New Roman"/>
          <w:b/>
        </w:rPr>
        <w:t>ry</w:t>
      </w:r>
      <w:r w:rsidRPr="00EE3D6E">
        <w:rPr>
          <w:rFonts w:ascii="Times New Roman" w:hAnsi="Times New Roman" w:cs="Times New Roman"/>
          <w:b/>
        </w:rPr>
        <w:t xml:space="preserve"> Table </w:t>
      </w:r>
      <w:r w:rsidR="001E41E3" w:rsidRPr="00EE3D6E">
        <w:rPr>
          <w:rFonts w:ascii="Times New Roman" w:hAnsi="Times New Roman" w:cs="Times New Roman"/>
          <w:b/>
        </w:rPr>
        <w:t>2</w:t>
      </w:r>
      <w:r w:rsidRPr="00EE3D6E">
        <w:rPr>
          <w:rFonts w:ascii="Times New Roman" w:hAnsi="Times New Roman" w:cs="Times New Roman"/>
          <w:b/>
        </w:rPr>
        <w:t>.</w:t>
      </w:r>
      <w:r w:rsidRPr="00EE3D6E">
        <w:rPr>
          <w:rFonts w:ascii="Times New Roman" w:hAnsi="Times New Roman" w:cs="Times New Roman"/>
        </w:rPr>
        <w:t xml:space="preserve"> Summary of immunohistochemistry staining for ASAH1 in human normal skin and melanoma samples</w:t>
      </w:r>
    </w:p>
    <w:tbl>
      <w:tblPr>
        <w:tblStyle w:val="TableGrid"/>
        <w:tblpPr w:leftFromText="180" w:rightFromText="180" w:vertAnchor="page" w:horzAnchor="page" w:tblpX="710" w:tblpY="2161"/>
        <w:tblW w:w="14035" w:type="dxa"/>
        <w:tblLayout w:type="fixed"/>
        <w:tblLook w:val="04A0" w:firstRow="1" w:lastRow="0" w:firstColumn="1" w:lastColumn="0" w:noHBand="0" w:noVBand="1"/>
      </w:tblPr>
      <w:tblGrid>
        <w:gridCol w:w="2335"/>
        <w:gridCol w:w="630"/>
        <w:gridCol w:w="630"/>
        <w:gridCol w:w="1350"/>
        <w:gridCol w:w="787"/>
        <w:gridCol w:w="2183"/>
        <w:gridCol w:w="585"/>
        <w:gridCol w:w="585"/>
        <w:gridCol w:w="900"/>
        <w:gridCol w:w="900"/>
        <w:gridCol w:w="382"/>
        <w:gridCol w:w="878"/>
        <w:gridCol w:w="810"/>
        <w:gridCol w:w="1080"/>
      </w:tblGrid>
      <w:tr w:rsidR="00CF772F" w:rsidRPr="00EE3D6E" w14:paraId="2360C76D" w14:textId="77777777" w:rsidTr="001A540E">
        <w:trPr>
          <w:trHeight w:val="300"/>
        </w:trPr>
        <w:tc>
          <w:tcPr>
            <w:tcW w:w="2965" w:type="dxa"/>
            <w:gridSpan w:val="2"/>
            <w:noWrap/>
          </w:tcPr>
          <w:p w14:paraId="6030DACB" w14:textId="3A72B77D" w:rsidR="00CF772F" w:rsidRPr="00EE3D6E" w:rsidRDefault="00CF772F" w:rsidP="00914839">
            <w:pPr>
              <w:tabs>
                <w:tab w:val="left" w:pos="1988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TMA</w:t>
            </w:r>
          </w:p>
        </w:tc>
        <w:tc>
          <w:tcPr>
            <w:tcW w:w="11070" w:type="dxa"/>
            <w:gridSpan w:val="12"/>
          </w:tcPr>
          <w:p w14:paraId="4D46776F" w14:textId="5DF60A0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ME2081</w:t>
            </w:r>
          </w:p>
        </w:tc>
      </w:tr>
      <w:tr w:rsidR="00CF772F" w:rsidRPr="00EE3D6E" w14:paraId="6985BE44" w14:textId="77777777" w:rsidTr="001A540E">
        <w:trPr>
          <w:trHeight w:val="300"/>
        </w:trPr>
        <w:tc>
          <w:tcPr>
            <w:tcW w:w="2965" w:type="dxa"/>
            <w:gridSpan w:val="2"/>
            <w:noWrap/>
          </w:tcPr>
          <w:p w14:paraId="7A0C3308" w14:textId="1B6F2B4A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Staining</w:t>
            </w:r>
          </w:p>
        </w:tc>
        <w:tc>
          <w:tcPr>
            <w:tcW w:w="11070" w:type="dxa"/>
            <w:gridSpan w:val="12"/>
          </w:tcPr>
          <w:p w14:paraId="410EA2BB" w14:textId="12DC77E6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Cytoplasmic</w:t>
            </w:r>
          </w:p>
        </w:tc>
      </w:tr>
      <w:tr w:rsidR="00CF772F" w:rsidRPr="00EE3D6E" w14:paraId="18C656C2" w14:textId="77777777" w:rsidTr="001752FB">
        <w:trPr>
          <w:trHeight w:val="300"/>
        </w:trPr>
        <w:tc>
          <w:tcPr>
            <w:tcW w:w="2965" w:type="dxa"/>
            <w:gridSpan w:val="2"/>
            <w:noWrap/>
          </w:tcPr>
          <w:p w14:paraId="52CF5BDD" w14:textId="7777777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Density</w:t>
            </w:r>
          </w:p>
        </w:tc>
        <w:tc>
          <w:tcPr>
            <w:tcW w:w="2767" w:type="dxa"/>
            <w:gridSpan w:val="3"/>
          </w:tcPr>
          <w:p w14:paraId="4B4A3729" w14:textId="7777777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68" w:type="dxa"/>
            <w:gridSpan w:val="2"/>
          </w:tcPr>
          <w:p w14:paraId="0449019A" w14:textId="7FCF35A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2767" w:type="dxa"/>
            <w:gridSpan w:val="4"/>
          </w:tcPr>
          <w:p w14:paraId="28277642" w14:textId="0CF09321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2768" w:type="dxa"/>
            <w:gridSpan w:val="3"/>
          </w:tcPr>
          <w:p w14:paraId="2BA5F575" w14:textId="721198FF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CF772F" w:rsidRPr="00EE3D6E" w14:paraId="3F0421E4" w14:textId="77777777" w:rsidTr="001752FB">
        <w:trPr>
          <w:trHeight w:val="300"/>
        </w:trPr>
        <w:tc>
          <w:tcPr>
            <w:tcW w:w="2965" w:type="dxa"/>
            <w:gridSpan w:val="2"/>
            <w:noWrap/>
          </w:tcPr>
          <w:p w14:paraId="0BFB0E5F" w14:textId="7777777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</w:p>
        </w:tc>
        <w:tc>
          <w:tcPr>
            <w:tcW w:w="2767" w:type="dxa"/>
            <w:gridSpan w:val="3"/>
          </w:tcPr>
          <w:p w14:paraId="17A40777" w14:textId="38956F4A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&lt;</w:t>
            </w:r>
            <w:r w:rsidR="001752FB" w:rsidRPr="00EE3D6E">
              <w:rPr>
                <w:rFonts w:ascii="Times New Roman" w:hAnsi="Times New Roman" w:cs="Times New Roman"/>
              </w:rPr>
              <w:t xml:space="preserve"> </w:t>
            </w:r>
            <w:r w:rsidRPr="00EE3D6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768" w:type="dxa"/>
            <w:gridSpan w:val="2"/>
          </w:tcPr>
          <w:p w14:paraId="1423B588" w14:textId="38F7DB4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11-25%</w:t>
            </w:r>
          </w:p>
        </w:tc>
        <w:tc>
          <w:tcPr>
            <w:tcW w:w="2767" w:type="dxa"/>
            <w:gridSpan w:val="4"/>
          </w:tcPr>
          <w:p w14:paraId="66BD0D50" w14:textId="7DB49777" w:rsidR="00CF772F" w:rsidRPr="00EE3D6E" w:rsidRDefault="00CF772F" w:rsidP="00CF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26-50%</w:t>
            </w:r>
          </w:p>
        </w:tc>
        <w:tc>
          <w:tcPr>
            <w:tcW w:w="2768" w:type="dxa"/>
            <w:gridSpan w:val="3"/>
          </w:tcPr>
          <w:p w14:paraId="58AEA531" w14:textId="3AC0F1AF" w:rsidR="00CF772F" w:rsidRPr="00EE3D6E" w:rsidRDefault="001752FB" w:rsidP="001752F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 xml:space="preserve">&lt; </w:t>
            </w:r>
            <w:r w:rsidR="00CF772F" w:rsidRPr="00EE3D6E">
              <w:rPr>
                <w:rFonts w:ascii="Times New Roman" w:hAnsi="Times New Roman" w:cs="Times New Roman"/>
              </w:rPr>
              <w:t>50%</w:t>
            </w:r>
          </w:p>
        </w:tc>
      </w:tr>
      <w:tr w:rsidR="00CF772F" w:rsidRPr="00EE3D6E" w14:paraId="1B42B0BC" w14:textId="77777777" w:rsidTr="004675B6">
        <w:trPr>
          <w:trHeight w:val="300"/>
        </w:trPr>
        <w:tc>
          <w:tcPr>
            <w:tcW w:w="14035" w:type="dxa"/>
            <w:gridSpan w:val="14"/>
            <w:noWrap/>
          </w:tcPr>
          <w:p w14:paraId="1C95008C" w14:textId="7777777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F772F" w:rsidRPr="00EE3D6E" w14:paraId="735AEB20" w14:textId="77777777" w:rsidTr="001A540E">
        <w:trPr>
          <w:trHeight w:val="300"/>
        </w:trPr>
        <w:tc>
          <w:tcPr>
            <w:tcW w:w="2335" w:type="dxa"/>
            <w:noWrap/>
          </w:tcPr>
          <w:p w14:paraId="1919D9C5" w14:textId="7777777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3D6E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700" w:type="dxa"/>
            <w:gridSpan w:val="13"/>
          </w:tcPr>
          <w:p w14:paraId="0FC428B9" w14:textId="2664CE2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</w:rPr>
              <w:t>Normal skin</w:t>
            </w:r>
          </w:p>
        </w:tc>
      </w:tr>
      <w:tr w:rsidR="00CF772F" w:rsidRPr="00EE3D6E" w14:paraId="05FAEDF0" w14:textId="77777777" w:rsidTr="001A540E">
        <w:trPr>
          <w:trHeight w:val="300"/>
        </w:trPr>
        <w:tc>
          <w:tcPr>
            <w:tcW w:w="2335" w:type="dxa"/>
            <w:noWrap/>
          </w:tcPr>
          <w:p w14:paraId="01FB2FBD" w14:textId="0D406D8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Tissue ID</w:t>
            </w:r>
          </w:p>
        </w:tc>
        <w:tc>
          <w:tcPr>
            <w:tcW w:w="630" w:type="dxa"/>
          </w:tcPr>
          <w:p w14:paraId="1C632055" w14:textId="1C7A4AE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14:paraId="21DC18FA" w14:textId="29432B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50" w:type="dxa"/>
          </w:tcPr>
          <w:p w14:paraId="13B6ECDD" w14:textId="7B62BF4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 (</w:t>
            </w:r>
            <w:r w:rsidR="001752FB"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tomic site)</w:t>
            </w:r>
          </w:p>
        </w:tc>
        <w:tc>
          <w:tcPr>
            <w:tcW w:w="2970" w:type="dxa"/>
            <w:gridSpan w:val="2"/>
          </w:tcPr>
          <w:p w14:paraId="6BA99D0B" w14:textId="7161BF7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1170" w:type="dxa"/>
            <w:gridSpan w:val="2"/>
          </w:tcPr>
          <w:p w14:paraId="64FAA921" w14:textId="4F73917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M</w:t>
            </w:r>
          </w:p>
        </w:tc>
        <w:tc>
          <w:tcPr>
            <w:tcW w:w="900" w:type="dxa"/>
          </w:tcPr>
          <w:p w14:paraId="7F3733D2" w14:textId="3DA6A09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00" w:type="dxa"/>
          </w:tcPr>
          <w:p w14:paraId="03CC0185" w14:textId="339A0F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60" w:type="dxa"/>
            <w:gridSpan w:val="2"/>
          </w:tcPr>
          <w:p w14:paraId="4462F31A" w14:textId="7C35E4A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noWrap/>
          </w:tcPr>
          <w:p w14:paraId="23151798" w14:textId="77777777" w:rsidR="00CF772F" w:rsidRPr="00EE3D6E" w:rsidRDefault="00CF772F" w:rsidP="00CF772F">
            <w:pPr>
              <w:ind w:left="-110" w:right="-11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080" w:type="dxa"/>
            <w:noWrap/>
          </w:tcPr>
          <w:p w14:paraId="7B36F250" w14:textId="77777777" w:rsidR="00CF772F" w:rsidRPr="00EE3D6E" w:rsidRDefault="00CF772F" w:rsidP="00CF772F">
            <w:pPr>
              <w:ind w:left="-109" w:right="-10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</w:tr>
      <w:tr w:rsidR="00CF772F" w:rsidRPr="00EE3D6E" w14:paraId="7C1B0C06" w14:textId="77777777" w:rsidTr="001A540E">
        <w:trPr>
          <w:trHeight w:val="300"/>
        </w:trPr>
        <w:tc>
          <w:tcPr>
            <w:tcW w:w="2335" w:type="dxa"/>
            <w:noWrap/>
          </w:tcPr>
          <w:p w14:paraId="0686C1DE" w14:textId="025F389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8N033A005</w:t>
            </w:r>
          </w:p>
        </w:tc>
        <w:tc>
          <w:tcPr>
            <w:tcW w:w="630" w:type="dxa"/>
          </w:tcPr>
          <w:p w14:paraId="7AC82588" w14:textId="050C19C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</w:tcPr>
          <w:p w14:paraId="6B54C1F9" w14:textId="3184B2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2DA25921" w14:textId="4ACBE3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48422194" w14:textId="0AEFD37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(chronic inflammation) of scalp</w:t>
            </w:r>
          </w:p>
        </w:tc>
        <w:tc>
          <w:tcPr>
            <w:tcW w:w="1170" w:type="dxa"/>
            <w:gridSpan w:val="2"/>
          </w:tcPr>
          <w:p w14:paraId="2C0EF565" w14:textId="2D9076D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4E8FA3C" w14:textId="1A2AE9B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8D4A1C6" w14:textId="7B542D3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604ED177" w14:textId="18A94749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4AC6A656" w14:textId="5A6C0FA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41E7FE7E" w14:textId="2991D75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7AA4223A" w14:textId="77777777" w:rsidTr="001A540E">
        <w:trPr>
          <w:trHeight w:val="300"/>
        </w:trPr>
        <w:tc>
          <w:tcPr>
            <w:tcW w:w="2335" w:type="dxa"/>
            <w:noWrap/>
          </w:tcPr>
          <w:p w14:paraId="34A943BB" w14:textId="546B9CF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6N26</w:t>
            </w:r>
          </w:p>
        </w:tc>
        <w:tc>
          <w:tcPr>
            <w:tcW w:w="630" w:type="dxa"/>
          </w:tcPr>
          <w:p w14:paraId="5C983905" w14:textId="319B75B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56D057B8" w14:textId="33FFF1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11C2250F" w14:textId="7CE67D6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014638C" w14:textId="31654A7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093BED6B" w14:textId="15E732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0FE980" w14:textId="619919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C7DC638" w14:textId="498231D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502A0957" w14:textId="4731BD12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77B534E1" w14:textId="5AFF32B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DBA999D" w14:textId="0B4A92D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7878DAC1" w14:textId="77777777" w:rsidTr="001A540E">
        <w:trPr>
          <w:trHeight w:val="300"/>
        </w:trPr>
        <w:tc>
          <w:tcPr>
            <w:tcW w:w="2335" w:type="dxa"/>
            <w:noWrap/>
          </w:tcPr>
          <w:p w14:paraId="05C21791" w14:textId="733B364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7N26</w:t>
            </w:r>
          </w:p>
        </w:tc>
        <w:tc>
          <w:tcPr>
            <w:tcW w:w="630" w:type="dxa"/>
          </w:tcPr>
          <w:p w14:paraId="020EB8F9" w14:textId="0E48296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09DACAC7" w14:textId="016A009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29A1EF1E" w14:textId="5AA520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445F0C8F" w14:textId="0BE1ABC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0D719D29" w14:textId="6B88278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AA6E989" w14:textId="6160E99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5A1D16" w14:textId="5DED27D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2C1AB98C" w14:textId="625022B1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184D008F" w14:textId="46EF361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5D1B397A" w14:textId="61F9F15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5CB1539D" w14:textId="77777777" w:rsidTr="001A540E">
        <w:trPr>
          <w:trHeight w:val="300"/>
        </w:trPr>
        <w:tc>
          <w:tcPr>
            <w:tcW w:w="2335" w:type="dxa"/>
            <w:noWrap/>
          </w:tcPr>
          <w:p w14:paraId="4F6D0B5C" w14:textId="14F9DE8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7N034</w:t>
            </w:r>
          </w:p>
        </w:tc>
        <w:tc>
          <w:tcPr>
            <w:tcW w:w="630" w:type="dxa"/>
          </w:tcPr>
          <w:p w14:paraId="25599BF8" w14:textId="0D1F8B5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79C140DF" w14:textId="0E308B6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05E2ABAB" w14:textId="7760B4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3E06DF3" w14:textId="53EFE02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33E6F146" w14:textId="347811F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DC2D6C8" w14:textId="7D55EE9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6B69404" w14:textId="64B024F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555943BB" w14:textId="08E1260A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C883486" w14:textId="4CAD1F5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053DF7B" w14:textId="2897A93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4851554D" w14:textId="77777777" w:rsidTr="001A540E">
        <w:trPr>
          <w:trHeight w:val="300"/>
        </w:trPr>
        <w:tc>
          <w:tcPr>
            <w:tcW w:w="2335" w:type="dxa"/>
            <w:noWrap/>
          </w:tcPr>
          <w:p w14:paraId="19E19776" w14:textId="474DD15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6N27</w:t>
            </w:r>
          </w:p>
        </w:tc>
        <w:tc>
          <w:tcPr>
            <w:tcW w:w="630" w:type="dxa"/>
          </w:tcPr>
          <w:p w14:paraId="7E7C5325" w14:textId="414584B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028EA503" w14:textId="23004B2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355D0D3A" w14:textId="5D4FCA4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4DD13932" w14:textId="590F8E4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6E8C1CCF" w14:textId="44D167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03A35C0" w14:textId="308E87C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42CC6AA" w14:textId="66FCED8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64CE3F46" w14:textId="15169290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75E4043" w14:textId="5D446D3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55D43064" w14:textId="251DB716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2679D4C7" w14:textId="77777777" w:rsidTr="001A540E">
        <w:trPr>
          <w:trHeight w:val="300"/>
        </w:trPr>
        <w:tc>
          <w:tcPr>
            <w:tcW w:w="2335" w:type="dxa"/>
            <w:noWrap/>
          </w:tcPr>
          <w:p w14:paraId="7342572B" w14:textId="6DC086C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8N034A007</w:t>
            </w:r>
          </w:p>
        </w:tc>
        <w:tc>
          <w:tcPr>
            <w:tcW w:w="630" w:type="dxa"/>
          </w:tcPr>
          <w:p w14:paraId="5316F18C" w14:textId="799521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323D7B7A" w14:textId="6936575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7BB6B535" w14:textId="64C0F14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2B52B3CE" w14:textId="58F520B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1EC8C1ED" w14:textId="4EF5B4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6C45DA4" w14:textId="431585D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6492D6E" w14:textId="2BBB6C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40608810" w14:textId="37B9355E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250A301" w14:textId="0005890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A8A4B5B" w14:textId="6F65C62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12A54B0E" w14:textId="77777777" w:rsidTr="001A540E">
        <w:trPr>
          <w:trHeight w:val="300"/>
        </w:trPr>
        <w:tc>
          <w:tcPr>
            <w:tcW w:w="2335" w:type="dxa"/>
            <w:noWrap/>
          </w:tcPr>
          <w:p w14:paraId="2AE48D5E" w14:textId="7F81669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7N004A001</w:t>
            </w:r>
          </w:p>
        </w:tc>
        <w:tc>
          <w:tcPr>
            <w:tcW w:w="630" w:type="dxa"/>
          </w:tcPr>
          <w:p w14:paraId="1D101608" w14:textId="75F8DE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</w:tcPr>
          <w:p w14:paraId="0D2A044E" w14:textId="67781F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1FF3DE2F" w14:textId="06624F0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99F6D3D" w14:textId="047DF2A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242EB7E5" w14:textId="6ED3560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F5193E6" w14:textId="3C97FE1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7A3B1DF" w14:textId="2DFBB7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0DEBB79E" w14:textId="7C34BDBE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26EFE8B0" w14:textId="2E708BE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5CBE7BEE" w14:textId="2EB3352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2E46E6D0" w14:textId="77777777" w:rsidTr="001A540E">
        <w:trPr>
          <w:trHeight w:val="300"/>
        </w:trPr>
        <w:tc>
          <w:tcPr>
            <w:tcW w:w="2335" w:type="dxa"/>
            <w:noWrap/>
          </w:tcPr>
          <w:p w14:paraId="6A3D19A5" w14:textId="24A6A4E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6N27A001</w:t>
            </w:r>
          </w:p>
        </w:tc>
        <w:tc>
          <w:tcPr>
            <w:tcW w:w="630" w:type="dxa"/>
          </w:tcPr>
          <w:p w14:paraId="450DCCAC" w14:textId="610469E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3D71B462" w14:textId="015F8B2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4E21DB88" w14:textId="496A0E8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03EFD8A3" w14:textId="04BCA6E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23568BBB" w14:textId="545B47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A3B4658" w14:textId="4CC76F9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F068DC3" w14:textId="1A106A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19794BFB" w14:textId="16255E3E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D64A35D" w14:textId="2C0A905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8DC160D" w14:textId="2C4FAFB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7F94A78A" w14:textId="77777777" w:rsidTr="001A540E">
        <w:trPr>
          <w:trHeight w:val="300"/>
        </w:trPr>
        <w:tc>
          <w:tcPr>
            <w:tcW w:w="2335" w:type="dxa"/>
            <w:noWrap/>
          </w:tcPr>
          <w:p w14:paraId="7111773A" w14:textId="25CE18B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6N019A001</w:t>
            </w:r>
          </w:p>
        </w:tc>
        <w:tc>
          <w:tcPr>
            <w:tcW w:w="630" w:type="dxa"/>
          </w:tcPr>
          <w:p w14:paraId="4617D8B7" w14:textId="79E4E1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</w:tcPr>
          <w:p w14:paraId="1BE1CD02" w14:textId="5CB914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4082881D" w14:textId="43594A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AAC97D3" w14:textId="5384D97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thigh</w:t>
            </w:r>
          </w:p>
        </w:tc>
        <w:tc>
          <w:tcPr>
            <w:tcW w:w="1170" w:type="dxa"/>
            <w:gridSpan w:val="2"/>
          </w:tcPr>
          <w:p w14:paraId="7A496AF1" w14:textId="2A98AF5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D9891F7" w14:textId="3E8B33A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12498A9" w14:textId="7D4A985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44013C79" w14:textId="50641237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7E79C6D2" w14:textId="0815117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20CD5077" w14:textId="2B4AEF9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57D746DD" w14:textId="77777777" w:rsidTr="001A540E">
        <w:trPr>
          <w:trHeight w:val="300"/>
        </w:trPr>
        <w:tc>
          <w:tcPr>
            <w:tcW w:w="2335" w:type="dxa"/>
            <w:noWrap/>
          </w:tcPr>
          <w:p w14:paraId="04EC4FD3" w14:textId="67EC300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7N015A002</w:t>
            </w:r>
          </w:p>
        </w:tc>
        <w:tc>
          <w:tcPr>
            <w:tcW w:w="630" w:type="dxa"/>
          </w:tcPr>
          <w:p w14:paraId="78BEFA56" w14:textId="00CA77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</w:tcPr>
          <w:p w14:paraId="5196A748" w14:textId="725009B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1B9C60AE" w14:textId="03924AB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5935BFC9" w14:textId="1E481BC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</w:t>
            </w:r>
          </w:p>
        </w:tc>
        <w:tc>
          <w:tcPr>
            <w:tcW w:w="1170" w:type="dxa"/>
            <w:gridSpan w:val="2"/>
          </w:tcPr>
          <w:p w14:paraId="7E0B7448" w14:textId="4F5E72F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78EE70" w14:textId="756D471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25FF0F6" w14:textId="7C4E3E7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65AC08FF" w14:textId="03748BF0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13E213C1" w14:textId="74D6885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631C82EA" w14:textId="653A321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1178E22E" w14:textId="77777777" w:rsidTr="001A540E">
        <w:trPr>
          <w:trHeight w:val="300"/>
        </w:trPr>
        <w:tc>
          <w:tcPr>
            <w:tcW w:w="2335" w:type="dxa"/>
            <w:noWrap/>
          </w:tcPr>
          <w:p w14:paraId="78C66FC9" w14:textId="5521BAD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6N023A002</w:t>
            </w:r>
          </w:p>
        </w:tc>
        <w:tc>
          <w:tcPr>
            <w:tcW w:w="630" w:type="dxa"/>
          </w:tcPr>
          <w:p w14:paraId="6FBB7A9C" w14:textId="42C5D04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065BB7F9" w14:textId="39D54E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07AD8455" w14:textId="4733479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26BA5F30" w14:textId="154F74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56E271A7" w14:textId="243FE4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82EFCDE" w14:textId="4222D75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DA7AB63" w14:textId="4DACEC4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3466CD88" w14:textId="2886EF15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66E7A8B4" w14:textId="049FD81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603FFA79" w14:textId="0331FEB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15142A7B" w14:textId="77777777" w:rsidTr="001A540E">
        <w:trPr>
          <w:trHeight w:val="300"/>
        </w:trPr>
        <w:tc>
          <w:tcPr>
            <w:tcW w:w="2335" w:type="dxa"/>
            <w:noWrap/>
          </w:tcPr>
          <w:p w14:paraId="6589B99A" w14:textId="43539F5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6N025A001</w:t>
            </w:r>
          </w:p>
        </w:tc>
        <w:tc>
          <w:tcPr>
            <w:tcW w:w="630" w:type="dxa"/>
          </w:tcPr>
          <w:p w14:paraId="6FA2404E" w14:textId="1ACC5F5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3E89D7BD" w14:textId="2D72A77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14:paraId="49263A9C" w14:textId="229004D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5AA3616A" w14:textId="0A162F7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scalp</w:t>
            </w:r>
          </w:p>
        </w:tc>
        <w:tc>
          <w:tcPr>
            <w:tcW w:w="1170" w:type="dxa"/>
            <w:gridSpan w:val="2"/>
          </w:tcPr>
          <w:p w14:paraId="48DD0B2E" w14:textId="10283BD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02BE39" w14:textId="728C0C0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B487ABA" w14:textId="01B75F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26993299" w14:textId="0DFF9BDE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E36E954" w14:textId="30057ED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BA21BDF" w14:textId="5DDF8EB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274184DE" w14:textId="77777777" w:rsidTr="001A540E">
        <w:trPr>
          <w:trHeight w:val="300"/>
        </w:trPr>
        <w:tc>
          <w:tcPr>
            <w:tcW w:w="2335" w:type="dxa"/>
            <w:noWrap/>
          </w:tcPr>
          <w:p w14:paraId="41AE7CE3" w14:textId="24F56E2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7N001A001</w:t>
            </w:r>
          </w:p>
        </w:tc>
        <w:tc>
          <w:tcPr>
            <w:tcW w:w="630" w:type="dxa"/>
          </w:tcPr>
          <w:p w14:paraId="5DF9DFE3" w14:textId="5E1BD3C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</w:tcPr>
          <w:p w14:paraId="560EF5FC" w14:textId="6C97757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16FF9B51" w14:textId="09834F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6F632F0" w14:textId="0D9063F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scalp</w:t>
            </w:r>
          </w:p>
        </w:tc>
        <w:tc>
          <w:tcPr>
            <w:tcW w:w="1170" w:type="dxa"/>
            <w:gridSpan w:val="2"/>
          </w:tcPr>
          <w:p w14:paraId="0E0D0A17" w14:textId="7758B37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48D339" w14:textId="20EA55F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5DBF464" w14:textId="58F0CE4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123B937F" w14:textId="27F06E90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129629A9" w14:textId="6473E5F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25C8E68D" w14:textId="4D491D0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56A9731E" w14:textId="77777777" w:rsidTr="001A540E">
        <w:trPr>
          <w:trHeight w:val="300"/>
        </w:trPr>
        <w:tc>
          <w:tcPr>
            <w:tcW w:w="2335" w:type="dxa"/>
            <w:noWrap/>
          </w:tcPr>
          <w:p w14:paraId="179303BB" w14:textId="5C5B530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6N024A001</w:t>
            </w:r>
          </w:p>
        </w:tc>
        <w:tc>
          <w:tcPr>
            <w:tcW w:w="630" w:type="dxa"/>
          </w:tcPr>
          <w:p w14:paraId="7E02D08E" w14:textId="663CD48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4D07DD8F" w14:textId="46B2CF0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41CB8819" w14:textId="54BD4D6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3830F60F" w14:textId="7D4E7C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scalp</w:t>
            </w:r>
          </w:p>
        </w:tc>
        <w:tc>
          <w:tcPr>
            <w:tcW w:w="1170" w:type="dxa"/>
            <w:gridSpan w:val="2"/>
          </w:tcPr>
          <w:p w14:paraId="495C6229" w14:textId="470BE4F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82E8805" w14:textId="2E5AB74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C2532CF" w14:textId="69372F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2A1B06F1" w14:textId="7FA8F792" w:rsidR="00CF772F" w:rsidRPr="00EE3D6E" w:rsidRDefault="001752FB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69E619EC" w14:textId="08EA69A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3B7D72CA" w14:textId="23E4380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040ADCCB" w14:textId="77777777" w:rsidTr="001A540E">
        <w:trPr>
          <w:trHeight w:val="300"/>
        </w:trPr>
        <w:tc>
          <w:tcPr>
            <w:tcW w:w="2335" w:type="dxa"/>
            <w:noWrap/>
          </w:tcPr>
          <w:p w14:paraId="3DB22788" w14:textId="2395003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lastRenderedPageBreak/>
              <w:t>Kin08N040A001</w:t>
            </w:r>
          </w:p>
        </w:tc>
        <w:tc>
          <w:tcPr>
            <w:tcW w:w="630" w:type="dxa"/>
          </w:tcPr>
          <w:p w14:paraId="76A359E1" w14:textId="0C615E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73BC05E5" w14:textId="0E68207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0F3B1775" w14:textId="4BB1A5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68FFA151" w14:textId="792CFB9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31DC9B02" w14:textId="4DBDB1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337BDB" w14:textId="01447C8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D23827D" w14:textId="3B68F51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2651A7B0" w14:textId="7358B0A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259AE035" w14:textId="054586B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41981FDB" w14:textId="574EA44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16C061D5" w14:textId="77777777" w:rsidTr="001A540E">
        <w:trPr>
          <w:trHeight w:val="300"/>
        </w:trPr>
        <w:tc>
          <w:tcPr>
            <w:tcW w:w="2335" w:type="dxa"/>
            <w:noWrap/>
          </w:tcPr>
          <w:p w14:paraId="2FC50F1F" w14:textId="1C6DD99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Kin07N0020A001</w:t>
            </w:r>
          </w:p>
        </w:tc>
        <w:tc>
          <w:tcPr>
            <w:tcW w:w="630" w:type="dxa"/>
          </w:tcPr>
          <w:p w14:paraId="35E1D4A8" w14:textId="4E904F3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33A7F3F1" w14:textId="113CC0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4D464642" w14:textId="62C3632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</w:tcPr>
          <w:p w14:paraId="1C02266C" w14:textId="7CBEA0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dermatic tissue of abdominal part</w:t>
            </w:r>
          </w:p>
        </w:tc>
        <w:tc>
          <w:tcPr>
            <w:tcW w:w="1170" w:type="dxa"/>
            <w:gridSpan w:val="2"/>
          </w:tcPr>
          <w:p w14:paraId="1988CBE9" w14:textId="38236BC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00378D8" w14:textId="41EB015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03FD016" w14:textId="6FA05C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</w:tcPr>
          <w:p w14:paraId="7B1E98C1" w14:textId="6799D15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</w:tcPr>
          <w:p w14:paraId="5FD7303A" w14:textId="7F000FC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5D6214AF" w14:textId="406B228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</w:rPr>
              <w:t>0</w:t>
            </w:r>
          </w:p>
        </w:tc>
      </w:tr>
      <w:tr w:rsidR="00CF772F" w:rsidRPr="00EE3D6E" w14:paraId="29197DBE" w14:textId="77777777" w:rsidTr="001752FB">
        <w:trPr>
          <w:trHeight w:val="300"/>
        </w:trPr>
        <w:tc>
          <w:tcPr>
            <w:tcW w:w="14035" w:type="dxa"/>
            <w:gridSpan w:val="14"/>
            <w:noWrap/>
          </w:tcPr>
          <w:p w14:paraId="4BE847DB" w14:textId="7777777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CF772F" w:rsidRPr="00EE3D6E" w14:paraId="2974EF77" w14:textId="77777777" w:rsidTr="001A540E">
        <w:trPr>
          <w:trHeight w:val="300"/>
        </w:trPr>
        <w:tc>
          <w:tcPr>
            <w:tcW w:w="2335" w:type="dxa"/>
            <w:noWrap/>
          </w:tcPr>
          <w:p w14:paraId="51F9AC0D" w14:textId="7777777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700" w:type="dxa"/>
            <w:gridSpan w:val="13"/>
          </w:tcPr>
          <w:p w14:paraId="724A5A3E" w14:textId="7777777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</w:rPr>
              <w:t>Melanoma</w:t>
            </w:r>
          </w:p>
        </w:tc>
      </w:tr>
      <w:tr w:rsidR="00CF772F" w:rsidRPr="00EE3D6E" w14:paraId="165472AA" w14:textId="77777777" w:rsidTr="001A540E">
        <w:trPr>
          <w:trHeight w:val="300"/>
        </w:trPr>
        <w:tc>
          <w:tcPr>
            <w:tcW w:w="2335" w:type="dxa"/>
            <w:noWrap/>
          </w:tcPr>
          <w:p w14:paraId="595901D4" w14:textId="22F16E7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Tissue ID</w:t>
            </w:r>
          </w:p>
        </w:tc>
        <w:tc>
          <w:tcPr>
            <w:tcW w:w="630" w:type="dxa"/>
          </w:tcPr>
          <w:p w14:paraId="46A8084B" w14:textId="6B3D050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14:paraId="3752FCC3" w14:textId="0D9219C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50" w:type="dxa"/>
          </w:tcPr>
          <w:p w14:paraId="05B7A4AD" w14:textId="2129D6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 (</w:t>
            </w:r>
            <w:r w:rsidR="001752FB"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tomic site)</w:t>
            </w:r>
          </w:p>
        </w:tc>
        <w:tc>
          <w:tcPr>
            <w:tcW w:w="2970" w:type="dxa"/>
            <w:gridSpan w:val="2"/>
          </w:tcPr>
          <w:p w14:paraId="71354089" w14:textId="3F866E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1170" w:type="dxa"/>
            <w:gridSpan w:val="2"/>
          </w:tcPr>
          <w:p w14:paraId="22F9B0BF" w14:textId="1820A7E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M</w:t>
            </w:r>
          </w:p>
        </w:tc>
        <w:tc>
          <w:tcPr>
            <w:tcW w:w="900" w:type="dxa"/>
          </w:tcPr>
          <w:p w14:paraId="5FFE554B" w14:textId="06CA56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00" w:type="dxa"/>
          </w:tcPr>
          <w:p w14:paraId="3B1B0A25" w14:textId="1EFB57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60" w:type="dxa"/>
            <w:gridSpan w:val="2"/>
          </w:tcPr>
          <w:p w14:paraId="1760F680" w14:textId="4AA137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noWrap/>
          </w:tcPr>
          <w:p w14:paraId="7DDD43CB" w14:textId="2CDB3C00" w:rsidR="00CF772F" w:rsidRPr="00EE3D6E" w:rsidRDefault="00CF772F" w:rsidP="00CF772F">
            <w:pPr>
              <w:ind w:left="-200" w:right="-22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080" w:type="dxa"/>
            <w:noWrap/>
          </w:tcPr>
          <w:p w14:paraId="2C7EC4E6" w14:textId="2D5F6795" w:rsidR="00CF772F" w:rsidRPr="00EE3D6E" w:rsidRDefault="00CF772F" w:rsidP="00CF772F">
            <w:pPr>
              <w:ind w:left="-100" w:right="-10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</w:tr>
      <w:tr w:rsidR="00CF772F" w:rsidRPr="00EE3D6E" w14:paraId="5FB39D0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E3B329E" w14:textId="0BD8893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41282B001</w:t>
            </w:r>
          </w:p>
        </w:tc>
        <w:tc>
          <w:tcPr>
            <w:tcW w:w="630" w:type="dxa"/>
            <w:vAlign w:val="center"/>
          </w:tcPr>
          <w:p w14:paraId="10118F60" w14:textId="288588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vAlign w:val="center"/>
          </w:tcPr>
          <w:p w14:paraId="0CB5FD4A" w14:textId="50DB5BA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CC2C830" w14:textId="780EEE88" w:rsidR="00CF772F" w:rsidRPr="00EE3D6E" w:rsidRDefault="00B84807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1786BE25" w14:textId="7678D6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</w:t>
            </w:r>
          </w:p>
        </w:tc>
        <w:tc>
          <w:tcPr>
            <w:tcW w:w="1170" w:type="dxa"/>
            <w:gridSpan w:val="2"/>
            <w:vAlign w:val="center"/>
          </w:tcPr>
          <w:p w14:paraId="273949B7" w14:textId="14CBDBD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BCDB4C4" w14:textId="6BBD30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D9CA162" w14:textId="53FC77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CE8392A" w14:textId="31B40AF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3E5F72B" w14:textId="5E53345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84810A6" w14:textId="48A946A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4862A5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89BDE87" w14:textId="14F027C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50429B001</w:t>
            </w:r>
          </w:p>
        </w:tc>
        <w:tc>
          <w:tcPr>
            <w:tcW w:w="630" w:type="dxa"/>
            <w:vAlign w:val="center"/>
          </w:tcPr>
          <w:p w14:paraId="5EB4915F" w14:textId="42F43F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vAlign w:val="center"/>
          </w:tcPr>
          <w:p w14:paraId="5039C96B" w14:textId="2F44F88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3F0FAE4" w14:textId="6FE1E132" w:rsidR="00CF772F" w:rsidRPr="00EE3D6E" w:rsidRDefault="00B84807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5ED5E1AE" w14:textId="198226E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4E3FBCC8" w14:textId="311C5C6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E3A260F" w14:textId="2812343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7D312C0" w14:textId="5D68DB9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78308A0" w14:textId="55AA5886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8EE906F" w14:textId="2107CDC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1327AF8B" w14:textId="436E411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0FECC417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A12D99E" w14:textId="5C336AD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30086B001</w:t>
            </w:r>
          </w:p>
        </w:tc>
        <w:tc>
          <w:tcPr>
            <w:tcW w:w="630" w:type="dxa"/>
            <w:vAlign w:val="center"/>
          </w:tcPr>
          <w:p w14:paraId="20335B0A" w14:textId="44820D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6D3863E6" w14:textId="4C47FAA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75D6385" w14:textId="47893CDD" w:rsidR="00CF772F" w:rsidRPr="00EE3D6E" w:rsidRDefault="00B84807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44BFAD9F" w14:textId="2F6CE15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8749178" w14:textId="7F0DAD8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AFD60DD" w14:textId="4AC81ED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79E7EF" w14:textId="7A53FA7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0C39A2A" w14:textId="07280DB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AFDE4AC" w14:textId="77C38AC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393A62CA" w14:textId="23B017C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6A37CA1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92B5EA1" w14:textId="3B95A61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60506B001</w:t>
            </w:r>
          </w:p>
        </w:tc>
        <w:tc>
          <w:tcPr>
            <w:tcW w:w="630" w:type="dxa"/>
            <w:vAlign w:val="center"/>
          </w:tcPr>
          <w:p w14:paraId="5FDA09C6" w14:textId="3CB7F42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4AB5CF1D" w14:textId="781ECA3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BD771BD" w14:textId="76F0D44E" w:rsidR="00CF772F" w:rsidRPr="00EE3D6E" w:rsidRDefault="00B84807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53333035" w14:textId="60B1932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6DCD4535" w14:textId="1767609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900" w:type="dxa"/>
            <w:vAlign w:val="center"/>
          </w:tcPr>
          <w:p w14:paraId="76E4E7EE" w14:textId="73F057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6A28208" w14:textId="6668AF0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63634E63" w14:textId="6BDB5B98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3C311DD" w14:textId="358D610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D914CB0" w14:textId="0BD0D9D6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999E0E7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9509923" w14:textId="7712D71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41203B001</w:t>
            </w:r>
          </w:p>
        </w:tc>
        <w:tc>
          <w:tcPr>
            <w:tcW w:w="630" w:type="dxa"/>
            <w:vAlign w:val="center"/>
          </w:tcPr>
          <w:p w14:paraId="240FCA2E" w14:textId="41D2F4B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center"/>
          </w:tcPr>
          <w:p w14:paraId="0CCC00EF" w14:textId="55032B8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94C8979" w14:textId="75A8EC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2970" w:type="dxa"/>
            <w:gridSpan w:val="2"/>
            <w:vAlign w:val="center"/>
          </w:tcPr>
          <w:p w14:paraId="5842A6B8" w14:textId="6C96EE2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1002D0CA" w14:textId="753A6FA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7109718" w14:textId="5DDB649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2815906" w14:textId="44AFC5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274104D6" w14:textId="4C001B3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4634E6D" w14:textId="66419D5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70C4666A" w14:textId="7E3EE29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CF772F" w:rsidRPr="00EE3D6E" w14:paraId="647B06E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F55C313" w14:textId="28D17EE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41118B001</w:t>
            </w:r>
          </w:p>
        </w:tc>
        <w:tc>
          <w:tcPr>
            <w:tcW w:w="630" w:type="dxa"/>
            <w:vAlign w:val="center"/>
          </w:tcPr>
          <w:p w14:paraId="7829A2D7" w14:textId="13F5F0B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vAlign w:val="center"/>
          </w:tcPr>
          <w:p w14:paraId="7059045E" w14:textId="5D1FB0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2098A81" w14:textId="100DB55E" w:rsidR="00CF772F" w:rsidRPr="00EE3D6E" w:rsidRDefault="00B84807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6313302E" w14:textId="04FC67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22C5330" w14:textId="6226D41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98049A8" w14:textId="06A3BE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967731" w14:textId="52DE00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C675F60" w14:textId="1D20CF6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4C2D825" w14:textId="4D875A4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41EAB6FE" w14:textId="5C9E274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1D5B354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EC51446" w14:textId="07FECBD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l040938B001</w:t>
            </w:r>
          </w:p>
        </w:tc>
        <w:tc>
          <w:tcPr>
            <w:tcW w:w="630" w:type="dxa"/>
            <w:vAlign w:val="center"/>
          </w:tcPr>
          <w:p w14:paraId="49A7B664" w14:textId="0685981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420D08EC" w14:textId="4E27798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91C2379" w14:textId="5B6DF01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toris</w:t>
            </w:r>
          </w:p>
        </w:tc>
        <w:tc>
          <w:tcPr>
            <w:tcW w:w="2970" w:type="dxa"/>
            <w:gridSpan w:val="2"/>
            <w:vAlign w:val="center"/>
          </w:tcPr>
          <w:p w14:paraId="1789955A" w14:textId="23A1214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1433609C" w14:textId="7785DEE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120DFC05" w14:textId="65C6374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D89F9E6" w14:textId="0042E74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144BB3A" w14:textId="14E4576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4CF95A1" w14:textId="3A55F3C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AAC418A" w14:textId="0E763ED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AA2CE4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F18D9EF" w14:textId="54DE17F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30434B002</w:t>
            </w:r>
          </w:p>
        </w:tc>
        <w:tc>
          <w:tcPr>
            <w:tcW w:w="630" w:type="dxa"/>
            <w:vAlign w:val="center"/>
          </w:tcPr>
          <w:p w14:paraId="076D958C" w14:textId="58216A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vAlign w:val="center"/>
          </w:tcPr>
          <w:p w14:paraId="120EC8AB" w14:textId="14F36BC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C35136C" w14:textId="597AC84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2970" w:type="dxa"/>
            <w:gridSpan w:val="2"/>
            <w:vAlign w:val="center"/>
          </w:tcPr>
          <w:p w14:paraId="7B370520" w14:textId="5661FF7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8CC963D" w14:textId="08936B5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BAC4E25" w14:textId="1A8A28B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C3EACD3" w14:textId="4149108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B78C3C9" w14:textId="707BE34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2FBEB82" w14:textId="69546E6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5586ACDF" w14:textId="671C522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CF772F" w:rsidRPr="00EE3D6E" w14:paraId="3BF4B0DC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2CFC5B8" w14:textId="674984E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30138B001</w:t>
            </w:r>
          </w:p>
        </w:tc>
        <w:tc>
          <w:tcPr>
            <w:tcW w:w="630" w:type="dxa"/>
            <w:vAlign w:val="center"/>
          </w:tcPr>
          <w:p w14:paraId="37E0F478" w14:textId="2CA4BC9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center"/>
          </w:tcPr>
          <w:p w14:paraId="4C0F6427" w14:textId="46E4467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5820DBA" w14:textId="3E6F6FD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69555F13" w14:textId="5422383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B2D5930" w14:textId="3FD356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C32E86" w14:textId="29B5882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BDCAB57" w14:textId="34353B4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BA5E839" w14:textId="7FE4852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6CA8E5A" w14:textId="4487F80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3C3DCA6" w14:textId="2F442E2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F4EB6B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531B8C5" w14:textId="0A7C00D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51429B001</w:t>
            </w:r>
          </w:p>
        </w:tc>
        <w:tc>
          <w:tcPr>
            <w:tcW w:w="630" w:type="dxa"/>
            <w:vAlign w:val="center"/>
          </w:tcPr>
          <w:p w14:paraId="4F8A3708" w14:textId="3B5719E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vAlign w:val="center"/>
          </w:tcPr>
          <w:p w14:paraId="046E031B" w14:textId="178967B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B79C415" w14:textId="0D5DC00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5963FF9E" w14:textId="609CF5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6C522DC2" w14:textId="0077C73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7B251C1" w14:textId="0E22AE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EF730B3" w14:textId="6398A0D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C145031" w14:textId="3C80F62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25549BB" w14:textId="65AAFAF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CFA745B" w14:textId="6B6B829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5F3936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9C3E3BD" w14:textId="5238DBB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41810B001</w:t>
            </w:r>
          </w:p>
        </w:tc>
        <w:tc>
          <w:tcPr>
            <w:tcW w:w="630" w:type="dxa"/>
            <w:vAlign w:val="center"/>
          </w:tcPr>
          <w:p w14:paraId="6B04CD62" w14:textId="5722237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vAlign w:val="center"/>
          </w:tcPr>
          <w:p w14:paraId="32480F08" w14:textId="53B8789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1756513" w14:textId="66F7B8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5FB34219" w14:textId="48688A6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AFB9BC2" w14:textId="6D9230E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1936A26" w14:textId="1C6A596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5BF345" w14:textId="36F444F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5907222" w14:textId="61F2EDF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1777AE9" w14:textId="167CD98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1FB32087" w14:textId="4EB1FCC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67C9FF5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C6A2D95" w14:textId="6A51203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1446B001</w:t>
            </w:r>
          </w:p>
        </w:tc>
        <w:tc>
          <w:tcPr>
            <w:tcW w:w="630" w:type="dxa"/>
            <w:vAlign w:val="center"/>
          </w:tcPr>
          <w:p w14:paraId="70638731" w14:textId="7A1C7B0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35464961" w14:textId="31A8713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479DB56" w14:textId="260B40B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31E06EED" w14:textId="18BF67A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A0C372B" w14:textId="01F764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1AD2186" w14:textId="0ADA5A7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EBCE4C" w14:textId="75CDFC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56116D" w14:textId="50E3CFB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EE757F1" w14:textId="1D3AB43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1C258E1F" w14:textId="701F45C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CF772F" w:rsidRPr="00EE3D6E" w14:paraId="5119069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B56BD9F" w14:textId="454DD50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2768B001</w:t>
            </w:r>
          </w:p>
        </w:tc>
        <w:tc>
          <w:tcPr>
            <w:tcW w:w="630" w:type="dxa"/>
            <w:vAlign w:val="center"/>
          </w:tcPr>
          <w:p w14:paraId="59B55BFF" w14:textId="3ABC86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center"/>
          </w:tcPr>
          <w:p w14:paraId="1D971A4F" w14:textId="6D91D1E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8D905EA" w14:textId="0E2E32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48C4CB35" w14:textId="1D47EF7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with necrosis</w:t>
            </w:r>
          </w:p>
        </w:tc>
        <w:tc>
          <w:tcPr>
            <w:tcW w:w="1170" w:type="dxa"/>
            <w:gridSpan w:val="2"/>
            <w:vAlign w:val="center"/>
          </w:tcPr>
          <w:p w14:paraId="40B48AFE" w14:textId="6BB9AEF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9450AD6" w14:textId="4D7B4A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8BDA869" w14:textId="0DE6C11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EF27081" w14:textId="2C191B4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5D2CCB7" w14:textId="7AC4501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</w:rPr>
              <w:t>2+</w:t>
            </w:r>
          </w:p>
        </w:tc>
        <w:tc>
          <w:tcPr>
            <w:tcW w:w="1080" w:type="dxa"/>
            <w:noWrap/>
          </w:tcPr>
          <w:p w14:paraId="3304901A" w14:textId="58422F3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</w:rPr>
              <w:t>70</w:t>
            </w: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CF772F" w:rsidRPr="00EE3D6E" w14:paraId="69B0E17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81EC431" w14:textId="55F2D286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1890B001</w:t>
            </w:r>
          </w:p>
        </w:tc>
        <w:tc>
          <w:tcPr>
            <w:tcW w:w="630" w:type="dxa"/>
            <w:vAlign w:val="center"/>
          </w:tcPr>
          <w:p w14:paraId="5F5976DF" w14:textId="179240D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06323882" w14:textId="60CDAC6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FAE917E" w14:textId="4D5CC04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 canal</w:t>
            </w:r>
          </w:p>
        </w:tc>
        <w:tc>
          <w:tcPr>
            <w:tcW w:w="2970" w:type="dxa"/>
            <w:gridSpan w:val="2"/>
            <w:vAlign w:val="center"/>
          </w:tcPr>
          <w:p w14:paraId="77106670" w14:textId="7A48D56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4B36C475" w14:textId="572FD56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F1B9A64" w14:textId="611B2D3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0FEB8A9" w14:textId="6AA3159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6FEE610" w14:textId="21F3AAA6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BCCD644" w14:textId="7E194FB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</w:rPr>
              <w:t>3+</w:t>
            </w:r>
          </w:p>
        </w:tc>
        <w:tc>
          <w:tcPr>
            <w:tcW w:w="1080" w:type="dxa"/>
            <w:noWrap/>
          </w:tcPr>
          <w:p w14:paraId="2C44E278" w14:textId="2C14861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</w:rPr>
              <w:t>90</w:t>
            </w: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CF772F" w:rsidRPr="00EE3D6E" w14:paraId="23498FB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1C79F0D" w14:textId="5F833C1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31701B001</w:t>
            </w:r>
          </w:p>
        </w:tc>
        <w:tc>
          <w:tcPr>
            <w:tcW w:w="630" w:type="dxa"/>
            <w:vAlign w:val="center"/>
          </w:tcPr>
          <w:p w14:paraId="222D8E5D" w14:textId="022FC15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vAlign w:val="center"/>
          </w:tcPr>
          <w:p w14:paraId="48BB5B0E" w14:textId="7D186D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6A0F6AF" w14:textId="2D30E49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sum</w:t>
            </w:r>
          </w:p>
        </w:tc>
        <w:tc>
          <w:tcPr>
            <w:tcW w:w="2970" w:type="dxa"/>
            <w:gridSpan w:val="2"/>
            <w:vAlign w:val="center"/>
          </w:tcPr>
          <w:p w14:paraId="7824862A" w14:textId="47BD6DC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2C3BFD5C" w14:textId="4928989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4736EE4" w14:textId="357204D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B71EAB6" w14:textId="723154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C45FF57" w14:textId="71D4048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461816D" w14:textId="2A69BD9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BAEFDC1" w14:textId="359BD08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3CA1DE2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81AEE3D" w14:textId="48A611C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23410B001</w:t>
            </w:r>
          </w:p>
        </w:tc>
        <w:tc>
          <w:tcPr>
            <w:tcW w:w="630" w:type="dxa"/>
            <w:vAlign w:val="center"/>
          </w:tcPr>
          <w:p w14:paraId="1C32920C" w14:textId="3A24F2B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vAlign w:val="center"/>
          </w:tcPr>
          <w:p w14:paraId="5B19A1D0" w14:textId="3680E7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1617F09" w14:textId="0A4A2EB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145320EA" w14:textId="5AF0057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4225DAA" w14:textId="450F7DC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57031FD" w14:textId="7E590E4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C3A965E" w14:textId="3986F6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EA77DB8" w14:textId="45F7256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A8EF980" w14:textId="359CAAF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4A066E81" w14:textId="56583F6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0B8790C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BE94AD5" w14:textId="2604F90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10332B001</w:t>
            </w:r>
          </w:p>
        </w:tc>
        <w:tc>
          <w:tcPr>
            <w:tcW w:w="630" w:type="dxa"/>
            <w:vAlign w:val="center"/>
          </w:tcPr>
          <w:p w14:paraId="2FE89E3A" w14:textId="3D5592A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vAlign w:val="center"/>
          </w:tcPr>
          <w:p w14:paraId="0A0AF08A" w14:textId="16E918C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0BA8CF6" w14:textId="076805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6FBEA75C" w14:textId="3C9C41E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with necrosis</w:t>
            </w:r>
          </w:p>
        </w:tc>
        <w:tc>
          <w:tcPr>
            <w:tcW w:w="1170" w:type="dxa"/>
            <w:gridSpan w:val="2"/>
            <w:vAlign w:val="center"/>
          </w:tcPr>
          <w:p w14:paraId="00276724" w14:textId="5198321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2AC8728" w14:textId="56C6CF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C9AA0E" w14:textId="240DD3F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68D967E" w14:textId="34A7F0D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0D33B4C" w14:textId="1284C1D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296BAC3" w14:textId="0A0DE94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93B8D9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AC8DB48" w14:textId="27D347E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1865B001</w:t>
            </w:r>
          </w:p>
        </w:tc>
        <w:tc>
          <w:tcPr>
            <w:tcW w:w="630" w:type="dxa"/>
            <w:vAlign w:val="center"/>
          </w:tcPr>
          <w:p w14:paraId="36914893" w14:textId="2C576BD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7E9A0D22" w14:textId="30D20CA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6F6DA78" w14:textId="053B1B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 canal</w:t>
            </w:r>
          </w:p>
        </w:tc>
        <w:tc>
          <w:tcPr>
            <w:tcW w:w="2970" w:type="dxa"/>
            <w:gridSpan w:val="2"/>
            <w:vAlign w:val="center"/>
          </w:tcPr>
          <w:p w14:paraId="77281704" w14:textId="47AC6AE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807E42C" w14:textId="3C8F200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1C93F3B" w14:textId="59CB7D4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08B8CB4" w14:textId="6E9238D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4A1C029" w14:textId="2499BB51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C55DEE1" w14:textId="52BBA9F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5542C7C" w14:textId="0473C8F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C7330FD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CB33C69" w14:textId="6F7B57F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2316B001</w:t>
            </w:r>
          </w:p>
        </w:tc>
        <w:tc>
          <w:tcPr>
            <w:tcW w:w="630" w:type="dxa"/>
            <w:vAlign w:val="center"/>
          </w:tcPr>
          <w:p w14:paraId="43215339" w14:textId="2641FE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70828BB1" w14:textId="4CC1DB2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B360B45" w14:textId="4400F48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435B4D94" w14:textId="73B0DF7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20BBF5BE" w14:textId="6378BF1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CF3EBB" w14:textId="2A47319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AA67B6D" w14:textId="08473B9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FD9E93A" w14:textId="672B9904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5D52DBD" w14:textId="68F15E9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7E487310" w14:textId="0EC746F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CF772F" w:rsidRPr="00EE3D6E" w14:paraId="3410893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A2B1D46" w14:textId="69EB7FA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31567B001</w:t>
            </w:r>
          </w:p>
        </w:tc>
        <w:tc>
          <w:tcPr>
            <w:tcW w:w="630" w:type="dxa"/>
            <w:vAlign w:val="center"/>
          </w:tcPr>
          <w:p w14:paraId="530EC538" w14:textId="510BA3B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center"/>
          </w:tcPr>
          <w:p w14:paraId="78B0D76C" w14:textId="4695761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3454185" w14:textId="6EDFD71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02EF6BC1" w14:textId="1C4BC14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360575D3" w14:textId="2141DF7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A85E7AA" w14:textId="77268D9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E151E3A" w14:textId="1D124D3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B357D20" w14:textId="46E96F2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E0DF73C" w14:textId="0DFA1F5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28D2A4FF" w14:textId="4F91FE0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CF772F" w:rsidRPr="00EE3D6E" w14:paraId="33A1019B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96C5D10" w14:textId="0A8CA4C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41097B001</w:t>
            </w:r>
          </w:p>
        </w:tc>
        <w:tc>
          <w:tcPr>
            <w:tcW w:w="630" w:type="dxa"/>
            <w:vAlign w:val="center"/>
          </w:tcPr>
          <w:p w14:paraId="4D3B3276" w14:textId="3BB9131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vAlign w:val="center"/>
          </w:tcPr>
          <w:p w14:paraId="730BB840" w14:textId="461DA2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3A851DC" w14:textId="79F3106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 canal</w:t>
            </w:r>
          </w:p>
        </w:tc>
        <w:tc>
          <w:tcPr>
            <w:tcW w:w="2970" w:type="dxa"/>
            <w:gridSpan w:val="2"/>
            <w:vAlign w:val="center"/>
          </w:tcPr>
          <w:p w14:paraId="0B5919E6" w14:textId="7CCA582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4435023" w14:textId="79A4A44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56648C6" w14:textId="3C406A4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002A9B9" w14:textId="0E3AF2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135F73A" w14:textId="155DC93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E5A1774" w14:textId="2ECAA10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41429D80" w14:textId="2E8FEDD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CF772F" w:rsidRPr="00EE3D6E" w14:paraId="5211372D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2C76370" w14:textId="509B075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re041512B001</w:t>
            </w:r>
          </w:p>
        </w:tc>
        <w:tc>
          <w:tcPr>
            <w:tcW w:w="630" w:type="dxa"/>
            <w:vAlign w:val="center"/>
          </w:tcPr>
          <w:p w14:paraId="763E8824" w14:textId="1B3CB26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57F9BFB8" w14:textId="02941B8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33CCC63" w14:textId="06F150F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6E79C3EF" w14:textId="72BC6A7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05E9D16" w14:textId="414DAB1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8BD392C" w14:textId="5BAA82A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472134" w14:textId="37640C7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9D1A806" w14:textId="554E87F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B27C9D1" w14:textId="62A3632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00763663" w14:textId="3120F05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B8B670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97E9090" w14:textId="6676722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062643B001</w:t>
            </w:r>
          </w:p>
        </w:tc>
        <w:tc>
          <w:tcPr>
            <w:tcW w:w="630" w:type="dxa"/>
            <w:vAlign w:val="center"/>
          </w:tcPr>
          <w:p w14:paraId="077CDA1B" w14:textId="3C59F7E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0" w:type="dxa"/>
            <w:vAlign w:val="center"/>
          </w:tcPr>
          <w:p w14:paraId="5BC7DF9A" w14:textId="6287EED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DD9EDB7" w14:textId="13E3C35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4C8145FE" w14:textId="23C8E04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mooth muscle)</w:t>
            </w:r>
          </w:p>
        </w:tc>
        <w:tc>
          <w:tcPr>
            <w:tcW w:w="1170" w:type="dxa"/>
            <w:gridSpan w:val="2"/>
            <w:vAlign w:val="center"/>
          </w:tcPr>
          <w:p w14:paraId="16670A2D" w14:textId="6C4FF1A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9FE1F37" w14:textId="51F798C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50043AA" w14:textId="22ACA17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30C3ED" w14:textId="723DD5D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7D9159E" w14:textId="57B22E5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E1F22EC" w14:textId="69A9E5C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6EC99D5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DFBCF89" w14:textId="6905DCD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83B001</w:t>
            </w:r>
          </w:p>
        </w:tc>
        <w:tc>
          <w:tcPr>
            <w:tcW w:w="630" w:type="dxa"/>
            <w:vAlign w:val="center"/>
          </w:tcPr>
          <w:p w14:paraId="60556E65" w14:textId="3292A2E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vAlign w:val="center"/>
          </w:tcPr>
          <w:p w14:paraId="4878F84D" w14:textId="3E7F6B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3DA731E" w14:textId="39577E0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2970" w:type="dxa"/>
            <w:gridSpan w:val="2"/>
            <w:vAlign w:val="center"/>
          </w:tcPr>
          <w:p w14:paraId="4E7F3B3C" w14:textId="6C8B85B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21057E0" w14:textId="3F96E61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807CF24" w14:textId="1B0634B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A27CB5" w14:textId="5820E59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A971A6C" w14:textId="53EAF64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1DD8603" w14:textId="35DFDE8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6A6B06B1" w14:textId="6868AA7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CF772F" w:rsidRPr="00EE3D6E" w14:paraId="053EE8E7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DD63893" w14:textId="20F6176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050286B001</w:t>
            </w:r>
          </w:p>
        </w:tc>
        <w:tc>
          <w:tcPr>
            <w:tcW w:w="630" w:type="dxa"/>
            <w:vAlign w:val="center"/>
          </w:tcPr>
          <w:p w14:paraId="7E454214" w14:textId="2F1203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vAlign w:val="center"/>
          </w:tcPr>
          <w:p w14:paraId="420501EF" w14:textId="611DD54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52813A7" w14:textId="508B6FC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2970" w:type="dxa"/>
            <w:gridSpan w:val="2"/>
            <w:vAlign w:val="center"/>
          </w:tcPr>
          <w:p w14:paraId="7D86C1BC" w14:textId="104BED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35C341DC" w14:textId="4BEF8AE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EC25271" w14:textId="3FB06B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FE17166" w14:textId="6E25686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C8204F" w14:textId="77F56D2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68C50C3" w14:textId="1260BE1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30032F6B" w14:textId="24698C4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2FD75A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9798EE7" w14:textId="1BED529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t010327B001</w:t>
            </w:r>
          </w:p>
        </w:tc>
        <w:tc>
          <w:tcPr>
            <w:tcW w:w="630" w:type="dxa"/>
            <w:vAlign w:val="center"/>
          </w:tcPr>
          <w:p w14:paraId="276C1B78" w14:textId="79E9C01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vAlign w:val="center"/>
          </w:tcPr>
          <w:p w14:paraId="7966A57B" w14:textId="177B2E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1E7462F" w14:textId="6BC2901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2970" w:type="dxa"/>
            <w:gridSpan w:val="2"/>
            <w:vAlign w:val="center"/>
          </w:tcPr>
          <w:p w14:paraId="507C657F" w14:textId="221F4D4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4F4E8CAE" w14:textId="25E36A6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377DD5C" w14:textId="2075458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873C658" w14:textId="4DF87B7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C8D1974" w14:textId="08FD091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C1637CE" w14:textId="0036D59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1B67AA50" w14:textId="52AD916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CF772F" w:rsidRPr="00EE3D6E" w14:paraId="6F88365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6135FFD" w14:textId="7A873CB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024558B001</w:t>
            </w:r>
          </w:p>
        </w:tc>
        <w:tc>
          <w:tcPr>
            <w:tcW w:w="630" w:type="dxa"/>
            <w:vAlign w:val="center"/>
          </w:tcPr>
          <w:p w14:paraId="005638BE" w14:textId="1F9089F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0" w:type="dxa"/>
            <w:vAlign w:val="center"/>
          </w:tcPr>
          <w:p w14:paraId="06CB7D9C" w14:textId="07091BE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79E8012" w14:textId="0381151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2970" w:type="dxa"/>
            <w:gridSpan w:val="2"/>
            <w:vAlign w:val="center"/>
          </w:tcPr>
          <w:p w14:paraId="26A415D0" w14:textId="0A13AD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FE58A99" w14:textId="30067C1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4031F12" w14:textId="03D2FBD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6CBC963" w14:textId="5013074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2F99841" w14:textId="6D5A423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C52E5C7" w14:textId="67AFB3B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43460059" w14:textId="5A8E94E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CF772F" w:rsidRPr="00EE3D6E" w14:paraId="5E92696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7988F0D" w14:textId="3130C64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051685B001</w:t>
            </w:r>
          </w:p>
        </w:tc>
        <w:tc>
          <w:tcPr>
            <w:tcW w:w="630" w:type="dxa"/>
            <w:vAlign w:val="center"/>
          </w:tcPr>
          <w:p w14:paraId="12B4C675" w14:textId="2CDCBA9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3C2E3D16" w14:textId="2AEE1F8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4EA52E0" w14:textId="0C3D13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giva</w:t>
            </w:r>
          </w:p>
        </w:tc>
        <w:tc>
          <w:tcPr>
            <w:tcW w:w="2970" w:type="dxa"/>
            <w:gridSpan w:val="2"/>
            <w:vAlign w:val="center"/>
          </w:tcPr>
          <w:p w14:paraId="3C7A4C11" w14:textId="1E27C6A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ubmaxilla</w:t>
            </w:r>
          </w:p>
        </w:tc>
        <w:tc>
          <w:tcPr>
            <w:tcW w:w="1170" w:type="dxa"/>
            <w:gridSpan w:val="2"/>
            <w:vAlign w:val="center"/>
          </w:tcPr>
          <w:p w14:paraId="3AC50935" w14:textId="76FDF9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3FF18B6" w14:textId="08529F2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C63CB84" w14:textId="64B03F0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B837924" w14:textId="4A4B76E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DCB5362" w14:textId="2AF238F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C4AD9CC" w14:textId="297FD1D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F8AE35B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1E2B630" w14:textId="373308B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024058B001</w:t>
            </w:r>
          </w:p>
        </w:tc>
        <w:tc>
          <w:tcPr>
            <w:tcW w:w="630" w:type="dxa"/>
            <w:vAlign w:val="center"/>
          </w:tcPr>
          <w:p w14:paraId="61742F7E" w14:textId="5B37142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vAlign w:val="center"/>
          </w:tcPr>
          <w:p w14:paraId="414EEFBB" w14:textId="6B0D82A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C4FB58C" w14:textId="0059E9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2970" w:type="dxa"/>
            <w:gridSpan w:val="2"/>
            <w:vAlign w:val="center"/>
          </w:tcPr>
          <w:p w14:paraId="68F482D0" w14:textId="1465934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74B664B" w14:textId="17D0861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2A000F8" w14:textId="35B5843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F520CFF" w14:textId="0F9D3BA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9C989DA" w14:textId="3A8A4A6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3BA2360" w14:textId="27A1FF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66EBCFAC" w14:textId="0CE0DA0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4EAE197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E410D27" w14:textId="3BE2A23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23B5</w:t>
            </w:r>
          </w:p>
        </w:tc>
        <w:tc>
          <w:tcPr>
            <w:tcW w:w="630" w:type="dxa"/>
            <w:vAlign w:val="center"/>
          </w:tcPr>
          <w:p w14:paraId="70A244A4" w14:textId="6FA9E7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center"/>
          </w:tcPr>
          <w:p w14:paraId="1C303F9E" w14:textId="6435B9D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2054394" w14:textId="7C273A5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jaw bones</w:t>
            </w:r>
          </w:p>
        </w:tc>
        <w:tc>
          <w:tcPr>
            <w:tcW w:w="2970" w:type="dxa"/>
            <w:gridSpan w:val="2"/>
            <w:vAlign w:val="center"/>
          </w:tcPr>
          <w:p w14:paraId="1EFE3A91" w14:textId="07F699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1A199031" w14:textId="1A646D6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61BD652A" w14:textId="19C5CC0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DEF365" w14:textId="5430160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392C3C30" w14:textId="0ED9680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10DD6C0" w14:textId="2919599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3AF4715F" w14:textId="4C8E08C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CF772F" w:rsidRPr="00EE3D6E" w14:paraId="6CA267D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8139671" w14:textId="0076A966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22B1</w:t>
            </w:r>
          </w:p>
        </w:tc>
        <w:tc>
          <w:tcPr>
            <w:tcW w:w="630" w:type="dxa"/>
            <w:vAlign w:val="center"/>
          </w:tcPr>
          <w:p w14:paraId="727F26F8" w14:textId="30AB2AA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center"/>
          </w:tcPr>
          <w:p w14:paraId="1306E199" w14:textId="3190B7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A095478" w14:textId="17EF44E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jaw bones</w:t>
            </w:r>
          </w:p>
        </w:tc>
        <w:tc>
          <w:tcPr>
            <w:tcW w:w="2970" w:type="dxa"/>
            <w:gridSpan w:val="2"/>
            <w:vAlign w:val="center"/>
          </w:tcPr>
          <w:p w14:paraId="22FA47AD" w14:textId="5132D2D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69C87A5" w14:textId="25CE7CA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6E0CAFF0" w14:textId="7D9125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7C672B6" w14:textId="446AC5B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32B98F2" w14:textId="224D81C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A9733E4" w14:textId="7FF2E8B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65AE593D" w14:textId="24D5D5E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CF772F" w:rsidRPr="00EE3D6E" w14:paraId="36AECEB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D7614B9" w14:textId="634D5A1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060179B001</w:t>
            </w:r>
          </w:p>
        </w:tc>
        <w:tc>
          <w:tcPr>
            <w:tcW w:w="630" w:type="dxa"/>
            <w:vAlign w:val="center"/>
          </w:tcPr>
          <w:p w14:paraId="2605B57B" w14:textId="6B94958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440FF2F8" w14:textId="3E3960B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2E8F248" w14:textId="3A4126E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DA373FF" w14:textId="707D2EA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chest wall</w:t>
            </w:r>
          </w:p>
        </w:tc>
        <w:tc>
          <w:tcPr>
            <w:tcW w:w="1170" w:type="dxa"/>
            <w:gridSpan w:val="2"/>
            <w:vAlign w:val="center"/>
          </w:tcPr>
          <w:p w14:paraId="72A5CE2F" w14:textId="0D7376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DE3C507" w14:textId="21A4C1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60A8360" w14:textId="48A204F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C5EA794" w14:textId="2FF90B2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64FD153" w14:textId="3A7C8FE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F1E40F5" w14:textId="57A8A01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033A76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B3E43C2" w14:textId="2986DCE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84B001</w:t>
            </w:r>
          </w:p>
        </w:tc>
        <w:tc>
          <w:tcPr>
            <w:tcW w:w="630" w:type="dxa"/>
            <w:vAlign w:val="center"/>
          </w:tcPr>
          <w:p w14:paraId="4EBA6987" w14:textId="74A9C75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vAlign w:val="center"/>
          </w:tcPr>
          <w:p w14:paraId="606F4A37" w14:textId="3050503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287F0895" w14:textId="1421DCB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C79057C" w14:textId="721E368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39D43938" w14:textId="0C1F64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0M0</w:t>
            </w:r>
          </w:p>
        </w:tc>
        <w:tc>
          <w:tcPr>
            <w:tcW w:w="900" w:type="dxa"/>
            <w:vAlign w:val="center"/>
          </w:tcPr>
          <w:p w14:paraId="1DA3E4A6" w14:textId="2B58279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3877CD6" w14:textId="6FF4374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FCCF0FC" w14:textId="7F12CAF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445EC2F" w14:textId="7B11E3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9828BA3" w14:textId="7863B6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366D4F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8AA2DA7" w14:textId="35D4A0F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100B001</w:t>
            </w:r>
          </w:p>
        </w:tc>
        <w:tc>
          <w:tcPr>
            <w:tcW w:w="630" w:type="dxa"/>
            <w:vAlign w:val="center"/>
          </w:tcPr>
          <w:p w14:paraId="23A63696" w14:textId="2FB1C14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vAlign w:val="center"/>
          </w:tcPr>
          <w:p w14:paraId="3A88E6F1" w14:textId="515021E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1108C36" w14:textId="0A323AD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2DFB33B" w14:textId="4409323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scalp</w:t>
            </w:r>
          </w:p>
        </w:tc>
        <w:tc>
          <w:tcPr>
            <w:tcW w:w="1170" w:type="dxa"/>
            <w:gridSpan w:val="2"/>
            <w:vAlign w:val="center"/>
          </w:tcPr>
          <w:p w14:paraId="3AEBC071" w14:textId="2FD81A1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1427902" w14:textId="106E6B8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28FFEA" w14:textId="771F0A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35EEAB12" w14:textId="5104685F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025A8AF" w14:textId="246E6CE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FC4FE90" w14:textId="3B54D80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09AC3F0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B051532" w14:textId="392F2B6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24B001</w:t>
            </w:r>
          </w:p>
        </w:tc>
        <w:tc>
          <w:tcPr>
            <w:tcW w:w="630" w:type="dxa"/>
            <w:vAlign w:val="center"/>
          </w:tcPr>
          <w:p w14:paraId="4D0AF69B" w14:textId="4C9FA7B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vAlign w:val="center"/>
          </w:tcPr>
          <w:p w14:paraId="38A3712D" w14:textId="23F257D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1398F28" w14:textId="231FF78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835DA22" w14:textId="1C686AB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54FE13B5" w14:textId="6CD197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3246D9ED" w14:textId="3FB1316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3232466" w14:textId="0BC21E0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6384BF3" w14:textId="707B3CF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8C67C86" w14:textId="40F02C8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01A3F2F5" w14:textId="58EA1D4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CF772F" w:rsidRPr="00EE3D6E" w14:paraId="2D4F316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FFBA958" w14:textId="61A0A67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48B001</w:t>
            </w:r>
          </w:p>
        </w:tc>
        <w:tc>
          <w:tcPr>
            <w:tcW w:w="630" w:type="dxa"/>
            <w:vAlign w:val="center"/>
          </w:tcPr>
          <w:p w14:paraId="649C6F38" w14:textId="4B4BBF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60639C28" w14:textId="340B04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86AA6C3" w14:textId="25BD5B7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E8C66D2" w14:textId="6C69FEC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chest wall</w:t>
            </w:r>
          </w:p>
        </w:tc>
        <w:tc>
          <w:tcPr>
            <w:tcW w:w="1170" w:type="dxa"/>
            <w:gridSpan w:val="2"/>
            <w:vAlign w:val="center"/>
          </w:tcPr>
          <w:p w14:paraId="4B517A47" w14:textId="395FF4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FCCD687" w14:textId="312F103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04EBFA0" w14:textId="758E0C2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281A3B03" w14:textId="6ABE983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156AC6C" w14:textId="2871F08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452165E7" w14:textId="36254CA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4B4CDC6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225FD46" w14:textId="6B1F2F3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62B001</w:t>
            </w:r>
          </w:p>
        </w:tc>
        <w:tc>
          <w:tcPr>
            <w:tcW w:w="630" w:type="dxa"/>
            <w:vAlign w:val="center"/>
          </w:tcPr>
          <w:p w14:paraId="167258A0" w14:textId="617A37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vAlign w:val="center"/>
          </w:tcPr>
          <w:p w14:paraId="3BBE9EB5" w14:textId="28BBA4E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ADB6285" w14:textId="41B27EF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D5F36D8" w14:textId="77BEDC3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upper arm</w:t>
            </w:r>
          </w:p>
        </w:tc>
        <w:tc>
          <w:tcPr>
            <w:tcW w:w="1170" w:type="dxa"/>
            <w:gridSpan w:val="2"/>
            <w:vAlign w:val="center"/>
          </w:tcPr>
          <w:p w14:paraId="78C7F4F3" w14:textId="70142E0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A0D117A" w14:textId="5136DE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2645142" w14:textId="40FBBB8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D8E25F1" w14:textId="77CE082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1528E02" w14:textId="4FFB565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71E9527" w14:textId="782B80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55A4C96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EAF20B2" w14:textId="266276B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60B001</w:t>
            </w:r>
          </w:p>
        </w:tc>
        <w:tc>
          <w:tcPr>
            <w:tcW w:w="630" w:type="dxa"/>
            <w:vAlign w:val="center"/>
          </w:tcPr>
          <w:p w14:paraId="7F8633FD" w14:textId="57CAF5D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5A855D41" w14:textId="20460DA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95779A1" w14:textId="3A8588C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BE1E85C" w14:textId="2FDCB8A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649BE736" w14:textId="41A46BE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4C0201FF" w14:textId="5BCD691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4136563" w14:textId="7244A8A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72540F5" w14:textId="78EB229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B39E778" w14:textId="37FEB91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771D929" w14:textId="420FF7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CF0433C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DCEF6D1" w14:textId="2A7042F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42B001</w:t>
            </w:r>
          </w:p>
        </w:tc>
        <w:tc>
          <w:tcPr>
            <w:tcW w:w="630" w:type="dxa"/>
            <w:vAlign w:val="center"/>
          </w:tcPr>
          <w:p w14:paraId="77DF8292" w14:textId="092F73D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vAlign w:val="center"/>
          </w:tcPr>
          <w:p w14:paraId="54A1024A" w14:textId="7C7CE2B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FE1B669" w14:textId="5E1262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11FB8B4" w14:textId="0267B72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leg</w:t>
            </w:r>
          </w:p>
        </w:tc>
        <w:tc>
          <w:tcPr>
            <w:tcW w:w="1170" w:type="dxa"/>
            <w:gridSpan w:val="2"/>
            <w:vAlign w:val="center"/>
          </w:tcPr>
          <w:p w14:paraId="48FDB412" w14:textId="5FE9A76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47F1F8D8" w14:textId="21C83DF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8E45C4C" w14:textId="19FEF16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BB5A3AD" w14:textId="3D136921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2551C68" w14:textId="7999E07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762FA595" w14:textId="1F46726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3A6DB0D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850233F" w14:textId="2FC4B47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59B001</w:t>
            </w:r>
          </w:p>
        </w:tc>
        <w:tc>
          <w:tcPr>
            <w:tcW w:w="630" w:type="dxa"/>
            <w:vAlign w:val="center"/>
          </w:tcPr>
          <w:p w14:paraId="4565088B" w14:textId="0C13D4D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vAlign w:val="center"/>
          </w:tcPr>
          <w:p w14:paraId="5005A279" w14:textId="6FD947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336DDF8" w14:textId="7DA9005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AEE16AF" w14:textId="577E570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chest wall</w:t>
            </w:r>
          </w:p>
        </w:tc>
        <w:tc>
          <w:tcPr>
            <w:tcW w:w="1170" w:type="dxa"/>
            <w:gridSpan w:val="2"/>
            <w:vAlign w:val="center"/>
          </w:tcPr>
          <w:p w14:paraId="4AE91C21" w14:textId="24DD90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N0M0</w:t>
            </w:r>
          </w:p>
        </w:tc>
        <w:tc>
          <w:tcPr>
            <w:tcW w:w="900" w:type="dxa"/>
            <w:vAlign w:val="center"/>
          </w:tcPr>
          <w:p w14:paraId="6BE905C3" w14:textId="62FE042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8EF9A2" w14:textId="45F20AB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390B95FE" w14:textId="34EF4208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C85F875" w14:textId="6C9ED20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0A99696A" w14:textId="23EC016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0F4282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D2718AE" w14:textId="284C6425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87B001</w:t>
            </w:r>
          </w:p>
        </w:tc>
        <w:tc>
          <w:tcPr>
            <w:tcW w:w="630" w:type="dxa"/>
            <w:vAlign w:val="center"/>
          </w:tcPr>
          <w:p w14:paraId="7FEA917D" w14:textId="20634E3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center"/>
          </w:tcPr>
          <w:p w14:paraId="64DC7726" w14:textId="1CBD7FE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8D3C7B1" w14:textId="2CE0C9E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FA0B7CD" w14:textId="46ADE4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back</w:t>
            </w:r>
          </w:p>
        </w:tc>
        <w:tc>
          <w:tcPr>
            <w:tcW w:w="1170" w:type="dxa"/>
            <w:gridSpan w:val="2"/>
            <w:vAlign w:val="center"/>
          </w:tcPr>
          <w:p w14:paraId="03B81FE6" w14:textId="182F766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49AC67BC" w14:textId="6FDEE0E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6148570" w14:textId="5467E02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C501A58" w14:textId="7752D70A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80F50CC" w14:textId="2FFEA25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E9B901A" w14:textId="56A78A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F947F7D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1B58A55" w14:textId="15AA9F4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58B001</w:t>
            </w:r>
          </w:p>
        </w:tc>
        <w:tc>
          <w:tcPr>
            <w:tcW w:w="630" w:type="dxa"/>
            <w:vAlign w:val="center"/>
          </w:tcPr>
          <w:p w14:paraId="4C88A5C3" w14:textId="7445E6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314BFD3C" w14:textId="38A29DF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B3EC701" w14:textId="519267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26553E5" w14:textId="78935C4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abdominal part</w:t>
            </w:r>
          </w:p>
        </w:tc>
        <w:tc>
          <w:tcPr>
            <w:tcW w:w="1170" w:type="dxa"/>
            <w:gridSpan w:val="2"/>
            <w:vAlign w:val="center"/>
          </w:tcPr>
          <w:p w14:paraId="44504C90" w14:textId="4849052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795F805" w14:textId="3457D43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58AB23" w14:textId="2875A93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7AA36F4" w14:textId="543401FA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80B154B" w14:textId="74744E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3C3CB264" w14:textId="2CEFC05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19B5C91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EEBE474" w14:textId="4DAD5DB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85B001</w:t>
            </w:r>
          </w:p>
        </w:tc>
        <w:tc>
          <w:tcPr>
            <w:tcW w:w="630" w:type="dxa"/>
            <w:vAlign w:val="center"/>
          </w:tcPr>
          <w:p w14:paraId="3AA834B2" w14:textId="4405F67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vAlign w:val="center"/>
          </w:tcPr>
          <w:p w14:paraId="61FA628F" w14:textId="33CC055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DA3F63E" w14:textId="34F5047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62A90BF" w14:textId="36B81AE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leg</w:t>
            </w:r>
          </w:p>
        </w:tc>
        <w:tc>
          <w:tcPr>
            <w:tcW w:w="1170" w:type="dxa"/>
            <w:gridSpan w:val="2"/>
            <w:vAlign w:val="center"/>
          </w:tcPr>
          <w:p w14:paraId="59FFE2A0" w14:textId="4FEBC3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bN0M0</w:t>
            </w:r>
          </w:p>
        </w:tc>
        <w:tc>
          <w:tcPr>
            <w:tcW w:w="900" w:type="dxa"/>
            <w:vAlign w:val="center"/>
          </w:tcPr>
          <w:p w14:paraId="48A5FC0D" w14:textId="22ACE58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2C35617" w14:textId="5DEE4FF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3ACA8241" w14:textId="359415E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5F3BF8C" w14:textId="04B2D96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73081FB8" w14:textId="5C4AC0F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1917314B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DF0128D" w14:textId="0EF0A65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43B001</w:t>
            </w:r>
          </w:p>
        </w:tc>
        <w:tc>
          <w:tcPr>
            <w:tcW w:w="630" w:type="dxa"/>
            <w:vAlign w:val="center"/>
          </w:tcPr>
          <w:p w14:paraId="2E04A8F4" w14:textId="34411C8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03D26AB1" w14:textId="40F1746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A53B7CE" w14:textId="0A0ADD0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8BF39D2" w14:textId="5DCDE79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1B19FAEB" w14:textId="3F3AD02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00" w:type="dxa"/>
            <w:vAlign w:val="center"/>
          </w:tcPr>
          <w:p w14:paraId="4EBBC3BD" w14:textId="4E50D79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451169C" w14:textId="0E6A964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gridSpan w:val="2"/>
            <w:vAlign w:val="center"/>
          </w:tcPr>
          <w:p w14:paraId="05DD1633" w14:textId="2F1B64A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DA9467F" w14:textId="3AD9DCA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320230CF" w14:textId="52F30ED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0E19D1D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9CAD7A6" w14:textId="412A63A6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in060149B001</w:t>
            </w:r>
          </w:p>
        </w:tc>
        <w:tc>
          <w:tcPr>
            <w:tcW w:w="630" w:type="dxa"/>
            <w:vAlign w:val="center"/>
          </w:tcPr>
          <w:p w14:paraId="65BFC721" w14:textId="47F76A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0947364D" w14:textId="79B834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BFADE60" w14:textId="2AD0321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231B768" w14:textId="101F4E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upper arm</w:t>
            </w:r>
          </w:p>
        </w:tc>
        <w:tc>
          <w:tcPr>
            <w:tcW w:w="1170" w:type="dxa"/>
            <w:gridSpan w:val="2"/>
            <w:vAlign w:val="center"/>
          </w:tcPr>
          <w:p w14:paraId="3855E2E7" w14:textId="1C2237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900" w:type="dxa"/>
            <w:vAlign w:val="center"/>
          </w:tcPr>
          <w:p w14:paraId="51EE94C1" w14:textId="67C47FE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8CD8BFA" w14:textId="786CA4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107FC3D3" w14:textId="0A194D9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0882C81" w14:textId="518C567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32002D7" w14:textId="0FDD2A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3850D2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F94EA5F" w14:textId="123D9D7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94B001</w:t>
            </w:r>
          </w:p>
        </w:tc>
        <w:tc>
          <w:tcPr>
            <w:tcW w:w="630" w:type="dxa"/>
            <w:vAlign w:val="center"/>
          </w:tcPr>
          <w:p w14:paraId="5EF0053E" w14:textId="1393EEC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vAlign w:val="center"/>
          </w:tcPr>
          <w:p w14:paraId="39060759" w14:textId="2D3CD1C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754A36B" w14:textId="114814E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50E21A7" w14:textId="1556034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of left face</w:t>
            </w:r>
          </w:p>
        </w:tc>
        <w:tc>
          <w:tcPr>
            <w:tcW w:w="1170" w:type="dxa"/>
            <w:gridSpan w:val="2"/>
            <w:vAlign w:val="center"/>
          </w:tcPr>
          <w:p w14:paraId="4A2DDF15" w14:textId="1FC8D1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5CD3F32E" w14:textId="761BD3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A2521A6" w14:textId="2489232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D88B367" w14:textId="28DD216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0571E94" w14:textId="32A80D9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393CFB64" w14:textId="741E1C6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6310EBA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257A674" w14:textId="60CDAC2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58B001</w:t>
            </w:r>
          </w:p>
        </w:tc>
        <w:tc>
          <w:tcPr>
            <w:tcW w:w="630" w:type="dxa"/>
            <w:vAlign w:val="center"/>
          </w:tcPr>
          <w:p w14:paraId="07999D04" w14:textId="68F48BB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2B295302" w14:textId="089FD5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B62422D" w14:textId="76D60A0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3919902" w14:textId="0C4C35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oxter</w:t>
            </w:r>
          </w:p>
        </w:tc>
        <w:tc>
          <w:tcPr>
            <w:tcW w:w="1170" w:type="dxa"/>
            <w:gridSpan w:val="2"/>
            <w:vAlign w:val="center"/>
          </w:tcPr>
          <w:p w14:paraId="73A7A17D" w14:textId="62BD3D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0EB285B" w14:textId="10F9D67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877ECEB" w14:textId="5BA5750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BC8E69E" w14:textId="0051AAC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543E1EA" w14:textId="42340D8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083E8F6D" w14:textId="61F8E9B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65C22A1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B2DB2E6" w14:textId="4D512AAE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50114B001</w:t>
            </w:r>
          </w:p>
        </w:tc>
        <w:tc>
          <w:tcPr>
            <w:tcW w:w="630" w:type="dxa"/>
            <w:vAlign w:val="center"/>
          </w:tcPr>
          <w:p w14:paraId="4334E8BD" w14:textId="4FD3526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5FD16390" w14:textId="790DA28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EE58165" w14:textId="1B20A5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5A20A15" w14:textId="4E7544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back</w:t>
            </w:r>
          </w:p>
        </w:tc>
        <w:tc>
          <w:tcPr>
            <w:tcW w:w="1170" w:type="dxa"/>
            <w:gridSpan w:val="2"/>
            <w:vAlign w:val="center"/>
          </w:tcPr>
          <w:p w14:paraId="7469B459" w14:textId="03DCEF5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1638A9AE" w14:textId="4DD5F2E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6D228B1" w14:textId="23D396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76FD5C9" w14:textId="1CA15C0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8693E70" w14:textId="252ABE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388D0DEE" w14:textId="73E9E72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30BD200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7A932AF" w14:textId="3DDF33F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80B001</w:t>
            </w:r>
          </w:p>
        </w:tc>
        <w:tc>
          <w:tcPr>
            <w:tcW w:w="630" w:type="dxa"/>
            <w:vAlign w:val="center"/>
          </w:tcPr>
          <w:p w14:paraId="610A4641" w14:textId="31D42A9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vAlign w:val="center"/>
          </w:tcPr>
          <w:p w14:paraId="62360DEB" w14:textId="33735EB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EC0D633" w14:textId="6C0472B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6E63699" w14:textId="01B266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groin</w:t>
            </w:r>
          </w:p>
        </w:tc>
        <w:tc>
          <w:tcPr>
            <w:tcW w:w="1170" w:type="dxa"/>
            <w:gridSpan w:val="2"/>
            <w:vAlign w:val="center"/>
          </w:tcPr>
          <w:p w14:paraId="58C95DC7" w14:textId="3409518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900" w:type="dxa"/>
            <w:vAlign w:val="center"/>
          </w:tcPr>
          <w:p w14:paraId="401F7F19" w14:textId="6489B5A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35BB9D3" w14:textId="120AEA6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40F4A207" w14:textId="22ABF088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3F8C03C" w14:textId="6F55911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78F38187" w14:textId="40AC1B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38634C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282ED2F" w14:textId="36DA8ED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63B002</w:t>
            </w:r>
          </w:p>
        </w:tc>
        <w:tc>
          <w:tcPr>
            <w:tcW w:w="630" w:type="dxa"/>
            <w:vAlign w:val="center"/>
          </w:tcPr>
          <w:p w14:paraId="53D1FDD6" w14:textId="0508CD9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vAlign w:val="center"/>
          </w:tcPr>
          <w:p w14:paraId="3A03EBCF" w14:textId="3DC2C86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37A41B6" w14:textId="749009D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437B0F8" w14:textId="54D73E5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with hemorrhage of left oxter</w:t>
            </w:r>
          </w:p>
        </w:tc>
        <w:tc>
          <w:tcPr>
            <w:tcW w:w="1170" w:type="dxa"/>
            <w:gridSpan w:val="2"/>
            <w:vAlign w:val="center"/>
          </w:tcPr>
          <w:p w14:paraId="278CE95F" w14:textId="607EC44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bN0M1</w:t>
            </w:r>
          </w:p>
        </w:tc>
        <w:tc>
          <w:tcPr>
            <w:tcW w:w="900" w:type="dxa"/>
            <w:vAlign w:val="center"/>
          </w:tcPr>
          <w:p w14:paraId="63E19BBB" w14:textId="7A3DA91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12033F1" w14:textId="2A8DDA5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0" w:type="dxa"/>
            <w:gridSpan w:val="2"/>
            <w:vAlign w:val="center"/>
          </w:tcPr>
          <w:p w14:paraId="2B758AAE" w14:textId="1940596E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755FECA" w14:textId="25B988E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191C7376" w14:textId="59C5EC4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CF772F" w:rsidRPr="00EE3D6E" w14:paraId="44A4AAB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EA4B2DA" w14:textId="79A763D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136B001</w:t>
            </w:r>
          </w:p>
        </w:tc>
        <w:tc>
          <w:tcPr>
            <w:tcW w:w="630" w:type="dxa"/>
            <w:vAlign w:val="center"/>
          </w:tcPr>
          <w:p w14:paraId="0F6E4451" w14:textId="324AF1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143F994A" w14:textId="001AAFA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6E878C2" w14:textId="1AD0F02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F6D9240" w14:textId="5C9A169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back</w:t>
            </w:r>
          </w:p>
        </w:tc>
        <w:tc>
          <w:tcPr>
            <w:tcW w:w="1170" w:type="dxa"/>
            <w:gridSpan w:val="2"/>
            <w:vAlign w:val="center"/>
          </w:tcPr>
          <w:p w14:paraId="2990910B" w14:textId="1E622C0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A192D23" w14:textId="373EC0D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2E55EE6" w14:textId="7D798EF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4766676" w14:textId="0831343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D458C97" w14:textId="1905F18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502F60E2" w14:textId="141089F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CF772F" w:rsidRPr="00EE3D6E" w14:paraId="5536E69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C3749C2" w14:textId="25AEFC3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177B001</w:t>
            </w:r>
          </w:p>
        </w:tc>
        <w:tc>
          <w:tcPr>
            <w:tcW w:w="630" w:type="dxa"/>
            <w:vAlign w:val="center"/>
          </w:tcPr>
          <w:p w14:paraId="701598A6" w14:textId="3A34A81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14:paraId="078E1E35" w14:textId="1121B4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2297B24" w14:textId="55210D2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C661481" w14:textId="7001BF3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thigh</w:t>
            </w:r>
          </w:p>
        </w:tc>
        <w:tc>
          <w:tcPr>
            <w:tcW w:w="1170" w:type="dxa"/>
            <w:gridSpan w:val="2"/>
            <w:vAlign w:val="center"/>
          </w:tcPr>
          <w:p w14:paraId="332D7F97" w14:textId="0E10C5F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900" w:type="dxa"/>
            <w:vAlign w:val="center"/>
          </w:tcPr>
          <w:p w14:paraId="73849ED1" w14:textId="3486943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1CDA565" w14:textId="29F1619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094EFC12" w14:textId="3FAD9ABF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628F2FD" w14:textId="59887C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5BFEB371" w14:textId="641388B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CF772F" w:rsidRPr="00EE3D6E" w14:paraId="7C1B20D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6392851" w14:textId="450F79D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50001B001</w:t>
            </w:r>
          </w:p>
        </w:tc>
        <w:tc>
          <w:tcPr>
            <w:tcW w:w="630" w:type="dxa"/>
            <w:vAlign w:val="center"/>
          </w:tcPr>
          <w:p w14:paraId="49CC6FC3" w14:textId="1AE1859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vAlign w:val="center"/>
          </w:tcPr>
          <w:p w14:paraId="42E8587E" w14:textId="58CED0A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697ACA4" w14:textId="1126F4C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3C70BBC" w14:textId="1E8A326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heel</w:t>
            </w:r>
          </w:p>
        </w:tc>
        <w:tc>
          <w:tcPr>
            <w:tcW w:w="1170" w:type="dxa"/>
            <w:gridSpan w:val="2"/>
            <w:vAlign w:val="center"/>
          </w:tcPr>
          <w:p w14:paraId="661A044F" w14:textId="36BCF37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F2442D0" w14:textId="09D4BF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D23DF8E" w14:textId="41BE809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4443B0D" w14:textId="31A09BC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89A544A" w14:textId="5C7038F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43A06A4F" w14:textId="5846DBF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6826571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7C84854" w14:textId="7DC10F9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50012B001</w:t>
            </w:r>
          </w:p>
        </w:tc>
        <w:tc>
          <w:tcPr>
            <w:tcW w:w="630" w:type="dxa"/>
            <w:vAlign w:val="center"/>
          </w:tcPr>
          <w:p w14:paraId="198B7F2E" w14:textId="28CD65E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179AD830" w14:textId="6ACC4E0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2A646010" w14:textId="3ADA31F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7C6093F" w14:textId="5FBBBF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335DA202" w14:textId="40A4D10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2M1</w:t>
            </w:r>
          </w:p>
        </w:tc>
        <w:tc>
          <w:tcPr>
            <w:tcW w:w="900" w:type="dxa"/>
            <w:vAlign w:val="center"/>
          </w:tcPr>
          <w:p w14:paraId="2A1D04B0" w14:textId="0DF36D5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649A53C" w14:textId="4EB6186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0" w:type="dxa"/>
            <w:gridSpan w:val="2"/>
            <w:vAlign w:val="center"/>
          </w:tcPr>
          <w:p w14:paraId="4254CBB5" w14:textId="14E72411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A17C196" w14:textId="3172347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0C6A6160" w14:textId="055415A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CF772F" w:rsidRPr="00EE3D6E" w14:paraId="760D607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1E82EE7" w14:textId="72808E7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08B002</w:t>
            </w:r>
          </w:p>
        </w:tc>
        <w:tc>
          <w:tcPr>
            <w:tcW w:w="630" w:type="dxa"/>
            <w:vAlign w:val="center"/>
          </w:tcPr>
          <w:p w14:paraId="635C1F12" w14:textId="5ED8385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6020D67F" w14:textId="27F67B2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6D1A19F" w14:textId="35DEA82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33248A6" w14:textId="39E5FA7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0B19D3C3" w14:textId="46C5C12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78DD8FF1" w14:textId="2B90CC6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6E801EA" w14:textId="6CFEDC0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D9E6777" w14:textId="1F1BB3B4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0F42AED" w14:textId="05D029C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621FB91C" w14:textId="1DE0476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5C5276A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A3B2B71" w14:textId="48E741E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15B002</w:t>
            </w:r>
          </w:p>
        </w:tc>
        <w:tc>
          <w:tcPr>
            <w:tcW w:w="630" w:type="dxa"/>
            <w:vAlign w:val="center"/>
          </w:tcPr>
          <w:p w14:paraId="4AFE8975" w14:textId="5287647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center"/>
          </w:tcPr>
          <w:p w14:paraId="21EC2DA4" w14:textId="2F26372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C9FA1C6" w14:textId="681E615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30E27C9" w14:textId="7088BA0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buttock</w:t>
            </w:r>
          </w:p>
        </w:tc>
        <w:tc>
          <w:tcPr>
            <w:tcW w:w="1170" w:type="dxa"/>
            <w:gridSpan w:val="2"/>
            <w:vAlign w:val="center"/>
          </w:tcPr>
          <w:p w14:paraId="2119116E" w14:textId="485517E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900" w:type="dxa"/>
            <w:vAlign w:val="center"/>
          </w:tcPr>
          <w:p w14:paraId="59BE6068" w14:textId="0381BFE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7855F81" w14:textId="23AC88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52ADBD04" w14:textId="4ADD9F1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E3924AE" w14:textId="40213C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21412C70" w14:textId="5615FA8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38D3A187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29F3784" w14:textId="6AD720F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33B001</w:t>
            </w:r>
          </w:p>
        </w:tc>
        <w:tc>
          <w:tcPr>
            <w:tcW w:w="630" w:type="dxa"/>
            <w:vAlign w:val="center"/>
          </w:tcPr>
          <w:p w14:paraId="1121A20A" w14:textId="28DBC1A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0" w:type="dxa"/>
            <w:vAlign w:val="center"/>
          </w:tcPr>
          <w:p w14:paraId="5252205D" w14:textId="11A0979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3B07B9C" w14:textId="58E4E5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482D1C3" w14:textId="605006A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sole of foot</w:t>
            </w:r>
          </w:p>
        </w:tc>
        <w:tc>
          <w:tcPr>
            <w:tcW w:w="1170" w:type="dxa"/>
            <w:gridSpan w:val="2"/>
            <w:vAlign w:val="center"/>
          </w:tcPr>
          <w:p w14:paraId="79B5E141" w14:textId="791BAB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18F7C63" w14:textId="358A6DF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8A3D2E3" w14:textId="1AAAADA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FDDF7AE" w14:textId="05F18CA1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1737DF1" w14:textId="2439DE9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6B35513" w14:textId="5B1D523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38D4BF7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9E899E7" w14:textId="5A178CF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74B001</w:t>
            </w:r>
          </w:p>
        </w:tc>
        <w:tc>
          <w:tcPr>
            <w:tcW w:w="630" w:type="dxa"/>
            <w:vAlign w:val="center"/>
          </w:tcPr>
          <w:p w14:paraId="5B64EEEF" w14:textId="385FD98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0" w:type="dxa"/>
            <w:vAlign w:val="center"/>
          </w:tcPr>
          <w:p w14:paraId="4A2F339F" w14:textId="5029665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FDC2AB7" w14:textId="5F47DD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C5F5AB1" w14:textId="631B15B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cheek</w:t>
            </w:r>
          </w:p>
        </w:tc>
        <w:tc>
          <w:tcPr>
            <w:tcW w:w="1170" w:type="dxa"/>
            <w:gridSpan w:val="2"/>
            <w:vAlign w:val="center"/>
          </w:tcPr>
          <w:p w14:paraId="4126F238" w14:textId="211CBDD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0E2737D9" w14:textId="66AA8E1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19629B8" w14:textId="381A8E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48CB3FED" w14:textId="29EAA76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86036E6" w14:textId="0EE828D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E26DA30" w14:textId="7B740C5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0B7229E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EA8051E" w14:textId="54881AF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74B001</w:t>
            </w:r>
          </w:p>
        </w:tc>
        <w:tc>
          <w:tcPr>
            <w:tcW w:w="630" w:type="dxa"/>
            <w:vAlign w:val="center"/>
          </w:tcPr>
          <w:p w14:paraId="7ED92730" w14:textId="352D143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vAlign w:val="center"/>
          </w:tcPr>
          <w:p w14:paraId="6BC14DBA" w14:textId="1D6D89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1CFCAFC" w14:textId="0E4D498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BAB0D79" w14:textId="460BA7A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forearm</w:t>
            </w:r>
          </w:p>
        </w:tc>
        <w:tc>
          <w:tcPr>
            <w:tcW w:w="1170" w:type="dxa"/>
            <w:gridSpan w:val="2"/>
            <w:vAlign w:val="center"/>
          </w:tcPr>
          <w:p w14:paraId="7C30B265" w14:textId="482A733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338CBEB" w14:textId="1F924FB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4F3E0B1" w14:textId="4B08A6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AFFDCE9" w14:textId="06A789F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4CAC517" w14:textId="2E0B051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31F7D34E" w14:textId="77CFB4F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CF772F" w:rsidRPr="00EE3D6E" w14:paraId="3789F531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5BE8991" w14:textId="047FBF9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75B002</w:t>
            </w:r>
          </w:p>
        </w:tc>
        <w:tc>
          <w:tcPr>
            <w:tcW w:w="630" w:type="dxa"/>
            <w:vAlign w:val="center"/>
          </w:tcPr>
          <w:p w14:paraId="69B042CF" w14:textId="15D7426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vAlign w:val="center"/>
          </w:tcPr>
          <w:p w14:paraId="29FFF5D0" w14:textId="7E1BDB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B85F4A4" w14:textId="0DBB461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D072DBE" w14:textId="647DC3B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of left sole of foot</w:t>
            </w:r>
          </w:p>
        </w:tc>
        <w:tc>
          <w:tcPr>
            <w:tcW w:w="1170" w:type="dxa"/>
            <w:gridSpan w:val="2"/>
            <w:vAlign w:val="center"/>
          </w:tcPr>
          <w:p w14:paraId="577296A8" w14:textId="47CB178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620A938E" w14:textId="555194A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ACB9756" w14:textId="35C03D2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F799588" w14:textId="129E415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66A73B2" w14:textId="765F92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6CE56614" w14:textId="4B90699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CF772F" w:rsidRPr="00EE3D6E" w14:paraId="413FE6F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290303E" w14:textId="33E5C45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29B001</w:t>
            </w:r>
          </w:p>
        </w:tc>
        <w:tc>
          <w:tcPr>
            <w:tcW w:w="630" w:type="dxa"/>
            <w:vAlign w:val="center"/>
          </w:tcPr>
          <w:p w14:paraId="30979364" w14:textId="053B49B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41FE2723" w14:textId="4E87FA8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E305250" w14:textId="51A2C8F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ED2B6C8" w14:textId="6D0551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64BAE9D3" w14:textId="000FA3F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71A93551" w14:textId="73114D4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36F5353" w14:textId="79CDCEB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0DC4408" w14:textId="5377951E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D2ADF8A" w14:textId="7E30987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70CE9BE7" w14:textId="295593F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CF772F" w:rsidRPr="00EE3D6E" w14:paraId="3A953B71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B8CDA9D" w14:textId="10AB330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125B001</w:t>
            </w:r>
          </w:p>
        </w:tc>
        <w:tc>
          <w:tcPr>
            <w:tcW w:w="630" w:type="dxa"/>
            <w:vAlign w:val="center"/>
          </w:tcPr>
          <w:p w14:paraId="75AB920C" w14:textId="3F0F3F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vAlign w:val="center"/>
          </w:tcPr>
          <w:p w14:paraId="520ECE78" w14:textId="46FF021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D13B207" w14:textId="4001143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7A1879E" w14:textId="04722BC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foot</w:t>
            </w:r>
          </w:p>
        </w:tc>
        <w:tc>
          <w:tcPr>
            <w:tcW w:w="1170" w:type="dxa"/>
            <w:gridSpan w:val="2"/>
            <w:vAlign w:val="center"/>
          </w:tcPr>
          <w:p w14:paraId="2ADC8068" w14:textId="2B05121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aN0M0</w:t>
            </w:r>
          </w:p>
        </w:tc>
        <w:tc>
          <w:tcPr>
            <w:tcW w:w="900" w:type="dxa"/>
            <w:vAlign w:val="center"/>
          </w:tcPr>
          <w:p w14:paraId="6836DE9C" w14:textId="7C93855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C06F5CB" w14:textId="426F79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2102E88" w14:textId="006DF935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1D603AD" w14:textId="531A9E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1A57EFBF" w14:textId="3F4A4B0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CF772F" w:rsidRPr="00EE3D6E" w14:paraId="22B1334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A163BB7" w14:textId="12D2389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30086B001</w:t>
            </w:r>
          </w:p>
        </w:tc>
        <w:tc>
          <w:tcPr>
            <w:tcW w:w="630" w:type="dxa"/>
            <w:vAlign w:val="center"/>
          </w:tcPr>
          <w:p w14:paraId="11FD90E8" w14:textId="40FA4FA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47ACDB50" w14:textId="5DCEF64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D666D65" w14:textId="67CA497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D7F93A8" w14:textId="567083D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(sparse) with hemorrhage and necrosis of crissum</w:t>
            </w:r>
          </w:p>
        </w:tc>
        <w:tc>
          <w:tcPr>
            <w:tcW w:w="1170" w:type="dxa"/>
            <w:gridSpan w:val="2"/>
            <w:vAlign w:val="center"/>
          </w:tcPr>
          <w:p w14:paraId="5250774F" w14:textId="357E986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73FE0576" w14:textId="54A8DA2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324720E" w14:textId="6CC6730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8387C65" w14:textId="4F7E947F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A090B88" w14:textId="202C31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80C15E8" w14:textId="5A81D6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4F73D6C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3092E5F" w14:textId="25D1BB8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017B001</w:t>
            </w:r>
          </w:p>
        </w:tc>
        <w:tc>
          <w:tcPr>
            <w:tcW w:w="630" w:type="dxa"/>
            <w:vAlign w:val="center"/>
          </w:tcPr>
          <w:p w14:paraId="1244A47E" w14:textId="511BAD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6E672F2B" w14:textId="2DE7329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7897AB6" w14:textId="198CAFA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03555C9" w14:textId="453ABF7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chest wall</w:t>
            </w:r>
          </w:p>
        </w:tc>
        <w:tc>
          <w:tcPr>
            <w:tcW w:w="1170" w:type="dxa"/>
            <w:gridSpan w:val="2"/>
            <w:vAlign w:val="center"/>
          </w:tcPr>
          <w:p w14:paraId="5928C64D" w14:textId="79CFAAA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C4C605A" w14:textId="2ED340A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9191125" w14:textId="7965360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1B397FB" w14:textId="79E8F3FE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1DA1BFF" w14:textId="4211F02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0770FF1A" w14:textId="4537538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602955B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BFC1BD1" w14:textId="7A14904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95B001</w:t>
            </w:r>
          </w:p>
        </w:tc>
        <w:tc>
          <w:tcPr>
            <w:tcW w:w="630" w:type="dxa"/>
            <w:vAlign w:val="center"/>
          </w:tcPr>
          <w:p w14:paraId="41C41AFC" w14:textId="673C281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1B4C0B58" w14:textId="09DB9CE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F5BE19F" w14:textId="492019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2EB6283" w14:textId="6F7A33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back</w:t>
            </w:r>
          </w:p>
        </w:tc>
        <w:tc>
          <w:tcPr>
            <w:tcW w:w="1170" w:type="dxa"/>
            <w:gridSpan w:val="2"/>
            <w:vAlign w:val="center"/>
          </w:tcPr>
          <w:p w14:paraId="6B2EF595" w14:textId="3E0BBFC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390459A" w14:textId="63C9772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0CACAC9" w14:textId="42EC29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ED25072" w14:textId="0F5A0C1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3564ED92" w14:textId="768C147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7BFAD0CD" w14:textId="76FA22C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CF772F" w:rsidRPr="00EE3D6E" w14:paraId="65DE7FD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CCA1018" w14:textId="01F0946C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in060135B001</w:t>
            </w:r>
          </w:p>
        </w:tc>
        <w:tc>
          <w:tcPr>
            <w:tcW w:w="630" w:type="dxa"/>
            <w:vAlign w:val="center"/>
          </w:tcPr>
          <w:p w14:paraId="5ED82E8D" w14:textId="4FB5F0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vAlign w:val="center"/>
          </w:tcPr>
          <w:p w14:paraId="267EBC27" w14:textId="11E00BA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704F158" w14:textId="5B2AB19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3AB9A41" w14:textId="0FECF8F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29498EEC" w14:textId="11177A7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00" w:type="dxa"/>
            <w:vAlign w:val="center"/>
          </w:tcPr>
          <w:p w14:paraId="05FCCF60" w14:textId="4CC1E83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EAC4EF8" w14:textId="45F58C2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gridSpan w:val="2"/>
            <w:vAlign w:val="center"/>
          </w:tcPr>
          <w:p w14:paraId="435E69AB" w14:textId="53C6C6A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8089C57" w14:textId="7515D8D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D627991" w14:textId="622C2C6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E754519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3DB8F4F" w14:textId="057A9A6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50B001</w:t>
            </w:r>
          </w:p>
        </w:tc>
        <w:tc>
          <w:tcPr>
            <w:tcW w:w="630" w:type="dxa"/>
            <w:vAlign w:val="center"/>
          </w:tcPr>
          <w:p w14:paraId="39159D9F" w14:textId="59AB4DA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vAlign w:val="center"/>
          </w:tcPr>
          <w:p w14:paraId="0D4CA106" w14:textId="1BCE1DE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FCA28DD" w14:textId="4D5D65B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98E7D48" w14:textId="13148FB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thumb</w:t>
            </w:r>
          </w:p>
        </w:tc>
        <w:tc>
          <w:tcPr>
            <w:tcW w:w="1170" w:type="dxa"/>
            <w:gridSpan w:val="2"/>
            <w:vAlign w:val="center"/>
          </w:tcPr>
          <w:p w14:paraId="0A68E237" w14:textId="16DA8F6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4BB0E27" w14:textId="59BC9BD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71AD485" w14:textId="33B45CA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B57D0F3" w14:textId="57AA2B2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2F7E3EE" w14:textId="53B17C0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1AEFD96F" w14:textId="5AF12E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CF772F" w:rsidRPr="00EE3D6E" w14:paraId="46F0DA4C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3E8BEC0" w14:textId="4B82FB0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43B001</w:t>
            </w:r>
          </w:p>
        </w:tc>
        <w:tc>
          <w:tcPr>
            <w:tcW w:w="630" w:type="dxa"/>
            <w:vAlign w:val="center"/>
          </w:tcPr>
          <w:p w14:paraId="42EAB087" w14:textId="58B3BB9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vAlign w:val="center"/>
          </w:tcPr>
          <w:p w14:paraId="408310B9" w14:textId="0231896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F254F56" w14:textId="4171B2B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561970B" w14:textId="41E24F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leg</w:t>
            </w:r>
          </w:p>
        </w:tc>
        <w:tc>
          <w:tcPr>
            <w:tcW w:w="1170" w:type="dxa"/>
            <w:gridSpan w:val="2"/>
            <w:vAlign w:val="center"/>
          </w:tcPr>
          <w:p w14:paraId="1BEC6421" w14:textId="221B7D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56CA0560" w14:textId="13B2384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F3D2758" w14:textId="37251B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81B0AED" w14:textId="6453C72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107EE32B" w14:textId="71866A2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6EDD9D85" w14:textId="4CA3AEF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CF772F" w:rsidRPr="00EE3D6E" w14:paraId="7E6D85B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20F36D81" w14:textId="7AE410B2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52B001</w:t>
            </w:r>
          </w:p>
        </w:tc>
        <w:tc>
          <w:tcPr>
            <w:tcW w:w="630" w:type="dxa"/>
            <w:vAlign w:val="center"/>
          </w:tcPr>
          <w:p w14:paraId="35BCA3D0" w14:textId="318AE60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0" w:type="dxa"/>
            <w:vAlign w:val="center"/>
          </w:tcPr>
          <w:p w14:paraId="20E53403" w14:textId="38A6A14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4091B94" w14:textId="6B8731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C73B0FE" w14:textId="3C8611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medial malleolus</w:t>
            </w:r>
          </w:p>
        </w:tc>
        <w:tc>
          <w:tcPr>
            <w:tcW w:w="1170" w:type="dxa"/>
            <w:gridSpan w:val="2"/>
            <w:vAlign w:val="center"/>
          </w:tcPr>
          <w:p w14:paraId="3D59CAE7" w14:textId="7E66865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900" w:type="dxa"/>
            <w:vAlign w:val="center"/>
          </w:tcPr>
          <w:p w14:paraId="38C9D676" w14:textId="3E3BDA3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2353ED7" w14:textId="1930707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0" w:type="dxa"/>
            <w:gridSpan w:val="2"/>
            <w:vAlign w:val="center"/>
          </w:tcPr>
          <w:p w14:paraId="3FB88D01" w14:textId="5E60E158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6064378" w14:textId="3E7C0E2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9571FD8" w14:textId="3838A30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2E2E22F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AAFE565" w14:textId="1A61683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40053B001</w:t>
            </w:r>
          </w:p>
        </w:tc>
        <w:tc>
          <w:tcPr>
            <w:tcW w:w="630" w:type="dxa"/>
            <w:vAlign w:val="center"/>
          </w:tcPr>
          <w:p w14:paraId="59002FC7" w14:textId="74A5F6D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vAlign w:val="center"/>
          </w:tcPr>
          <w:p w14:paraId="7735C832" w14:textId="1DFB9A0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54E1D5F" w14:textId="5851DFF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0C9C56B" w14:textId="580A724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57A74FAB" w14:textId="23CFF72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48A83CFF" w14:textId="7C4A2E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938DAD3" w14:textId="44F408D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52FC8D7" w14:textId="5080C0BB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538A111" w14:textId="6FD2EC6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4887F586" w14:textId="09C31ED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2D48B7AA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E28DE5B" w14:textId="25E6C617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81B001</w:t>
            </w:r>
          </w:p>
        </w:tc>
        <w:tc>
          <w:tcPr>
            <w:tcW w:w="630" w:type="dxa"/>
            <w:vAlign w:val="center"/>
          </w:tcPr>
          <w:p w14:paraId="50E704DA" w14:textId="659D491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vAlign w:val="center"/>
          </w:tcPr>
          <w:p w14:paraId="49B20E17" w14:textId="5E08ECD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ED35B9A" w14:textId="1771C70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D6DF538" w14:textId="02ECF46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sole of foot</w:t>
            </w:r>
          </w:p>
        </w:tc>
        <w:tc>
          <w:tcPr>
            <w:tcW w:w="1170" w:type="dxa"/>
            <w:gridSpan w:val="2"/>
            <w:vAlign w:val="center"/>
          </w:tcPr>
          <w:p w14:paraId="1E6529C1" w14:textId="5768778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9FFA4BC" w14:textId="5DBEF9D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F5F8F0C" w14:textId="0282D47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FFF9587" w14:textId="101EDC2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B18318A" w14:textId="1D83745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5A313846" w14:textId="571279E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193AB4AE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0433703" w14:textId="214A333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60147B001</w:t>
            </w:r>
          </w:p>
        </w:tc>
        <w:tc>
          <w:tcPr>
            <w:tcW w:w="630" w:type="dxa"/>
            <w:vAlign w:val="center"/>
          </w:tcPr>
          <w:p w14:paraId="7DA23365" w14:textId="3F1AE35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529AAA91" w14:textId="058FC25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28E66B4" w14:textId="771F5F9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C06BBB0" w14:textId="09A40C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sole of foot</w:t>
            </w:r>
          </w:p>
        </w:tc>
        <w:tc>
          <w:tcPr>
            <w:tcW w:w="1170" w:type="dxa"/>
            <w:gridSpan w:val="2"/>
            <w:vAlign w:val="center"/>
          </w:tcPr>
          <w:p w14:paraId="295B46E6" w14:textId="757A144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2DBBB80D" w14:textId="676914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590A40A" w14:textId="4547468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8F1DAE3" w14:textId="2D6B63A6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21672CB4" w14:textId="7ADB866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0E2AC0FF" w14:textId="52BF33E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0FB49D58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A6EAFBA" w14:textId="369C0DD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30039B001</w:t>
            </w:r>
          </w:p>
        </w:tc>
        <w:tc>
          <w:tcPr>
            <w:tcW w:w="630" w:type="dxa"/>
            <w:vAlign w:val="center"/>
          </w:tcPr>
          <w:p w14:paraId="63585BEB" w14:textId="0291380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4FCB2F0C" w14:textId="181E7FD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0D8AFAF" w14:textId="651B302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3D89B9F" w14:textId="5F1318D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cheek</w:t>
            </w:r>
          </w:p>
        </w:tc>
        <w:tc>
          <w:tcPr>
            <w:tcW w:w="1170" w:type="dxa"/>
            <w:gridSpan w:val="2"/>
            <w:vAlign w:val="center"/>
          </w:tcPr>
          <w:p w14:paraId="37D714CE" w14:textId="7AADC82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145E7D8" w14:textId="77E543C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1DC2E7A" w14:textId="31663CF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6EFAC19" w14:textId="5E54FAED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3AA3A9C" w14:textId="0C37A1C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4976970" w14:textId="4D4710B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425C4EB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69967AE8" w14:textId="1BCCB04D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20154B001</w:t>
            </w:r>
          </w:p>
        </w:tc>
        <w:tc>
          <w:tcPr>
            <w:tcW w:w="630" w:type="dxa"/>
            <w:vAlign w:val="center"/>
          </w:tcPr>
          <w:p w14:paraId="4CF5FF55" w14:textId="7BF5500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vAlign w:val="center"/>
          </w:tcPr>
          <w:p w14:paraId="14512CAF" w14:textId="0D0C21B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92BF006" w14:textId="2575549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5A3BD5D" w14:textId="213B4E7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thigh</w:t>
            </w:r>
          </w:p>
        </w:tc>
        <w:tc>
          <w:tcPr>
            <w:tcW w:w="1170" w:type="dxa"/>
            <w:gridSpan w:val="2"/>
            <w:vAlign w:val="center"/>
          </w:tcPr>
          <w:p w14:paraId="25A498EA" w14:textId="7B3F1A9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368B13DD" w14:textId="3EEC763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085CA5F" w14:textId="107EED2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7B1641E" w14:textId="7C95DEF6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B5AC948" w14:textId="3A59DF4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1080" w:type="dxa"/>
            <w:noWrap/>
          </w:tcPr>
          <w:p w14:paraId="14E8CF10" w14:textId="24D77E9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CF772F" w:rsidRPr="00EE3D6E" w14:paraId="62BC461C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37F5666A" w14:textId="16944BB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030035B002</w:t>
            </w:r>
          </w:p>
        </w:tc>
        <w:tc>
          <w:tcPr>
            <w:tcW w:w="630" w:type="dxa"/>
            <w:vAlign w:val="center"/>
          </w:tcPr>
          <w:p w14:paraId="5C66BD3C" w14:textId="50F9A2E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vAlign w:val="center"/>
          </w:tcPr>
          <w:p w14:paraId="6C7680A2" w14:textId="13EC8C9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931BEE4" w14:textId="74DAF1B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474E402" w14:textId="0E7810C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face</w:t>
            </w:r>
          </w:p>
        </w:tc>
        <w:tc>
          <w:tcPr>
            <w:tcW w:w="1170" w:type="dxa"/>
            <w:gridSpan w:val="2"/>
            <w:vAlign w:val="center"/>
          </w:tcPr>
          <w:p w14:paraId="335BD687" w14:textId="2F27D87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6541BC8D" w14:textId="26A9107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5EB6050" w14:textId="3EE9BC5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1DAB6E7" w14:textId="7926E63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4EA78D97" w14:textId="7A20FC0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0CEFB340" w14:textId="5E70FB0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5FC4C141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AD23F3F" w14:textId="5229B233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634B2</w:t>
            </w:r>
          </w:p>
        </w:tc>
        <w:tc>
          <w:tcPr>
            <w:tcW w:w="630" w:type="dxa"/>
            <w:vAlign w:val="center"/>
          </w:tcPr>
          <w:p w14:paraId="3ED117D9" w14:textId="2365F69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0" w:type="dxa"/>
            <w:vAlign w:val="center"/>
          </w:tcPr>
          <w:p w14:paraId="768CB001" w14:textId="19B10CD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E48FDD8" w14:textId="3845763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13EF51A" w14:textId="5BD59A2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buttock</w:t>
            </w:r>
          </w:p>
        </w:tc>
        <w:tc>
          <w:tcPr>
            <w:tcW w:w="1170" w:type="dxa"/>
            <w:gridSpan w:val="2"/>
            <w:vAlign w:val="center"/>
          </w:tcPr>
          <w:p w14:paraId="074DB1AD" w14:textId="2C870F5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00" w:type="dxa"/>
            <w:vAlign w:val="center"/>
          </w:tcPr>
          <w:p w14:paraId="4AA5FB69" w14:textId="5464B2F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CAAC282" w14:textId="3633255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0" w:type="dxa"/>
            <w:gridSpan w:val="2"/>
            <w:vAlign w:val="center"/>
          </w:tcPr>
          <w:p w14:paraId="1DF4ED7D" w14:textId="25F45AE3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8479C57" w14:textId="2F5AD97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4E459DD5" w14:textId="4B5489B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05458E02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37D50A4" w14:textId="24A63EFF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40115B001</w:t>
            </w:r>
          </w:p>
        </w:tc>
        <w:tc>
          <w:tcPr>
            <w:tcW w:w="630" w:type="dxa"/>
            <w:vAlign w:val="center"/>
          </w:tcPr>
          <w:p w14:paraId="098B97F2" w14:textId="60C8E63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vAlign w:val="center"/>
          </w:tcPr>
          <w:p w14:paraId="4B50D5C3" w14:textId="1635BC7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725722D" w14:textId="268C7A0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29A2E77" w14:textId="7631182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forefinger</w:t>
            </w:r>
          </w:p>
        </w:tc>
        <w:tc>
          <w:tcPr>
            <w:tcW w:w="1170" w:type="dxa"/>
            <w:gridSpan w:val="2"/>
            <w:vAlign w:val="center"/>
          </w:tcPr>
          <w:p w14:paraId="1FF590D4" w14:textId="5477AAC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AC1E9C3" w14:textId="0DDFEA8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C31A206" w14:textId="623489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721A542" w14:textId="44C826E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0CDB029" w14:textId="0534C84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1DEC1746" w14:textId="54F4944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4AF11BD6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12ED5A8A" w14:textId="18CB88C4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30215B001</w:t>
            </w:r>
          </w:p>
        </w:tc>
        <w:tc>
          <w:tcPr>
            <w:tcW w:w="630" w:type="dxa"/>
            <w:vAlign w:val="center"/>
          </w:tcPr>
          <w:p w14:paraId="36B72A63" w14:textId="6A7302D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0" w:type="dxa"/>
            <w:vAlign w:val="center"/>
          </w:tcPr>
          <w:p w14:paraId="2BE1F208" w14:textId="59416E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60EDD1F" w14:textId="3E4BBB2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345BB4A" w14:textId="7A5869F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buttock</w:t>
            </w:r>
          </w:p>
        </w:tc>
        <w:tc>
          <w:tcPr>
            <w:tcW w:w="1170" w:type="dxa"/>
            <w:gridSpan w:val="2"/>
            <w:vAlign w:val="center"/>
          </w:tcPr>
          <w:p w14:paraId="352ED53C" w14:textId="2CE6008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0B71FFC" w14:textId="0EAFD03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C52E16F" w14:textId="09D3307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29F45D4" w14:textId="25D5DA3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3469C12" w14:textId="45EA2A8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1+</w:t>
            </w:r>
          </w:p>
        </w:tc>
        <w:tc>
          <w:tcPr>
            <w:tcW w:w="1080" w:type="dxa"/>
            <w:noWrap/>
          </w:tcPr>
          <w:p w14:paraId="76DE585F" w14:textId="436DA39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</w:tr>
      <w:tr w:rsidR="00CF772F" w:rsidRPr="00EE3D6E" w14:paraId="495B5A00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EDCD082" w14:textId="534A8FA8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50082B001</w:t>
            </w:r>
          </w:p>
        </w:tc>
        <w:tc>
          <w:tcPr>
            <w:tcW w:w="630" w:type="dxa"/>
            <w:vAlign w:val="center"/>
          </w:tcPr>
          <w:p w14:paraId="5837F5D9" w14:textId="6B6E6EE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vAlign w:val="center"/>
          </w:tcPr>
          <w:p w14:paraId="75DF71E0" w14:textId="06A27FB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8209BBC" w14:textId="2309A46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6032A6D" w14:textId="43F5145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thigh</w:t>
            </w:r>
          </w:p>
        </w:tc>
        <w:tc>
          <w:tcPr>
            <w:tcW w:w="1170" w:type="dxa"/>
            <w:gridSpan w:val="2"/>
            <w:vAlign w:val="center"/>
          </w:tcPr>
          <w:p w14:paraId="327F7B1B" w14:textId="2C19BF9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FA276AD" w14:textId="72D8055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6AFA9B4" w14:textId="645162E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C0E5CF2" w14:textId="2EA0F07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5E1081CF" w14:textId="6029434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3A50D07F" w14:textId="2A05C9F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61FAD3A5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2A439A4" w14:textId="6E7612AB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50141B001</w:t>
            </w:r>
          </w:p>
        </w:tc>
        <w:tc>
          <w:tcPr>
            <w:tcW w:w="630" w:type="dxa"/>
            <w:vAlign w:val="center"/>
          </w:tcPr>
          <w:p w14:paraId="2144341A" w14:textId="1C023B3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508F9619" w14:textId="1CA65F1C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2F7E0FF4" w14:textId="359B7C8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236D970" w14:textId="290437B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left thigh</w:t>
            </w:r>
          </w:p>
        </w:tc>
        <w:tc>
          <w:tcPr>
            <w:tcW w:w="1170" w:type="dxa"/>
            <w:gridSpan w:val="2"/>
            <w:vAlign w:val="center"/>
          </w:tcPr>
          <w:p w14:paraId="5D405056" w14:textId="21D9E23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756EB5B" w14:textId="3EC8FC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C8FBC0E" w14:textId="3F8E790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12E2F31" w14:textId="18F3D042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3D536EF" w14:textId="3B21C8C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5A910EB" w14:textId="1A20F93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05CB4FF5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5A75CEE8" w14:textId="42B726E0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60045B001</w:t>
            </w:r>
          </w:p>
        </w:tc>
        <w:tc>
          <w:tcPr>
            <w:tcW w:w="630" w:type="dxa"/>
            <w:vAlign w:val="center"/>
          </w:tcPr>
          <w:p w14:paraId="748F7C36" w14:textId="3BC0096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3F9D186E" w14:textId="5134FDA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8BF14B2" w14:textId="78F3853F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589B740" w14:textId="314BA7B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thigh</w:t>
            </w:r>
          </w:p>
        </w:tc>
        <w:tc>
          <w:tcPr>
            <w:tcW w:w="1170" w:type="dxa"/>
            <w:gridSpan w:val="2"/>
            <w:vAlign w:val="center"/>
          </w:tcPr>
          <w:p w14:paraId="2F47C9C6" w14:textId="3E6DEBA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0147B42" w14:textId="19F5324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CC97402" w14:textId="6E972090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7745342" w14:textId="16594C31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4AADF5A" w14:textId="7E04F11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2A47210A" w14:textId="1EA2F2B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7ADC2CA4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443C1992" w14:textId="075B49DA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050192B001</w:t>
            </w:r>
          </w:p>
        </w:tc>
        <w:tc>
          <w:tcPr>
            <w:tcW w:w="630" w:type="dxa"/>
            <w:vAlign w:val="center"/>
          </w:tcPr>
          <w:p w14:paraId="50ADDB7E" w14:textId="5FAE609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center"/>
          </w:tcPr>
          <w:p w14:paraId="38CA485E" w14:textId="3FBCB90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346FE96" w14:textId="46132D8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5A1A26D" w14:textId="68C5F0F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right armpit</w:t>
            </w:r>
          </w:p>
        </w:tc>
        <w:tc>
          <w:tcPr>
            <w:tcW w:w="1170" w:type="dxa"/>
            <w:gridSpan w:val="2"/>
            <w:vAlign w:val="center"/>
          </w:tcPr>
          <w:p w14:paraId="74E0F295" w14:textId="0CBA805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4C726CD" w14:textId="69DB25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7287D3D" w14:textId="173DAF0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7593CE5" w14:textId="3FAC4DEC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0581C55B" w14:textId="6C459EF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E7CF552" w14:textId="45F0065A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1E8673C3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0465CC1D" w14:textId="542CE7F1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030016B001</w:t>
            </w:r>
          </w:p>
        </w:tc>
        <w:tc>
          <w:tcPr>
            <w:tcW w:w="630" w:type="dxa"/>
            <w:vAlign w:val="center"/>
          </w:tcPr>
          <w:p w14:paraId="5054284F" w14:textId="3577FA32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479B4C3F" w14:textId="56C621D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2BC8D5CB" w14:textId="0A0CE82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2BE9C78" w14:textId="2C322E94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lanoma of sacrococcygeal region</w:t>
            </w:r>
          </w:p>
        </w:tc>
        <w:tc>
          <w:tcPr>
            <w:tcW w:w="1170" w:type="dxa"/>
            <w:gridSpan w:val="2"/>
            <w:vAlign w:val="center"/>
          </w:tcPr>
          <w:p w14:paraId="75858B9F" w14:textId="1C31AF8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F4A3F69" w14:textId="39274D4B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E6F614D" w14:textId="33CD1721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1F4D617" w14:textId="4B2E7AD9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78C5E16E" w14:textId="24309386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</w:tcPr>
          <w:p w14:paraId="5A663830" w14:textId="769833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772F" w:rsidRPr="00EE3D6E" w14:paraId="244AAEA1" w14:textId="77777777" w:rsidTr="001752FB">
        <w:trPr>
          <w:trHeight w:val="300"/>
        </w:trPr>
        <w:tc>
          <w:tcPr>
            <w:tcW w:w="2335" w:type="dxa"/>
            <w:noWrap/>
            <w:vAlign w:val="center"/>
          </w:tcPr>
          <w:p w14:paraId="78166392" w14:textId="59CAE7C9" w:rsidR="00CF772F" w:rsidRPr="00EE3D6E" w:rsidRDefault="00CF772F" w:rsidP="00CF772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20139B001</w:t>
            </w:r>
          </w:p>
        </w:tc>
        <w:tc>
          <w:tcPr>
            <w:tcW w:w="630" w:type="dxa"/>
            <w:vAlign w:val="center"/>
          </w:tcPr>
          <w:p w14:paraId="0DF6DE8A" w14:textId="52FB4DDE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center"/>
          </w:tcPr>
          <w:p w14:paraId="52C40968" w14:textId="0DE72F1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5A9BA3D" w14:textId="79065F57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rain</w:t>
            </w:r>
          </w:p>
        </w:tc>
        <w:tc>
          <w:tcPr>
            <w:tcW w:w="2970" w:type="dxa"/>
            <w:gridSpan w:val="2"/>
            <w:vAlign w:val="center"/>
          </w:tcPr>
          <w:p w14:paraId="1B5A9FBD" w14:textId="04849295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melanoma </w:t>
            </w:r>
          </w:p>
        </w:tc>
        <w:tc>
          <w:tcPr>
            <w:tcW w:w="1170" w:type="dxa"/>
            <w:gridSpan w:val="2"/>
            <w:vAlign w:val="center"/>
          </w:tcPr>
          <w:p w14:paraId="7EAEC683" w14:textId="6CF808E9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20279EB" w14:textId="027AC7FD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40BD643" w14:textId="3B56D36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5276A0E" w14:textId="15227CC7" w:rsidR="00CF772F" w:rsidRPr="00EE3D6E" w:rsidRDefault="007D058C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</w:tcPr>
          <w:p w14:paraId="641C913F" w14:textId="47FF7B93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2+</w:t>
            </w:r>
          </w:p>
        </w:tc>
        <w:tc>
          <w:tcPr>
            <w:tcW w:w="1080" w:type="dxa"/>
            <w:noWrap/>
          </w:tcPr>
          <w:p w14:paraId="36FD08E3" w14:textId="2F3482E8" w:rsidR="00CF772F" w:rsidRPr="00EE3D6E" w:rsidRDefault="00CF772F" w:rsidP="00CF77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</w:tbl>
    <w:p w14:paraId="6DA44796" w14:textId="77777777" w:rsidR="0031308B" w:rsidRPr="00EE3D6E" w:rsidRDefault="0031308B" w:rsidP="001A540E"/>
    <w:sectPr w:rsidR="0031308B" w:rsidRPr="00EE3D6E" w:rsidSect="004675B6">
      <w:pgSz w:w="15840" w:h="12240" w:orient="landscape" w:code="1"/>
      <w:pgMar w:top="15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A87EBC"/>
    <w:multiLevelType w:val="hybridMultilevel"/>
    <w:tmpl w:val="96560BFE"/>
    <w:lvl w:ilvl="0" w:tplc="C100D66C">
      <w:start w:val="2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A25"/>
    <w:rsid w:val="000E0AC2"/>
    <w:rsid w:val="001738AF"/>
    <w:rsid w:val="001752FB"/>
    <w:rsid w:val="001A540E"/>
    <w:rsid w:val="001C2C58"/>
    <w:rsid w:val="001E41E3"/>
    <w:rsid w:val="00217F22"/>
    <w:rsid w:val="002716A4"/>
    <w:rsid w:val="0031308B"/>
    <w:rsid w:val="004675B6"/>
    <w:rsid w:val="004D7284"/>
    <w:rsid w:val="004F58A0"/>
    <w:rsid w:val="005C7F84"/>
    <w:rsid w:val="00740A25"/>
    <w:rsid w:val="007D058C"/>
    <w:rsid w:val="007F7268"/>
    <w:rsid w:val="0087113F"/>
    <w:rsid w:val="00914839"/>
    <w:rsid w:val="009B6C55"/>
    <w:rsid w:val="009C7473"/>
    <w:rsid w:val="00A415DA"/>
    <w:rsid w:val="00A855D3"/>
    <w:rsid w:val="00B33DF6"/>
    <w:rsid w:val="00B84807"/>
    <w:rsid w:val="00CF772F"/>
    <w:rsid w:val="00DE3C9B"/>
    <w:rsid w:val="00EB335A"/>
    <w:rsid w:val="00EC5F53"/>
    <w:rsid w:val="00EE3D6E"/>
    <w:rsid w:val="00F84292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9ECD"/>
  <w15:chartTrackingRefBased/>
  <w15:docId w15:val="{7E301E58-9E22-0B45-B67F-5561DC5F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A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A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A2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75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1286</Words>
  <Characters>7333</Characters>
  <Application>Microsoft Office Word</Application>
  <DocSecurity>0</DocSecurity>
  <PresentationFormat/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thanam  V</cp:lastModifiedBy>
  <cp:revision>31</cp:revision>
  <cp:lastPrinted>2019-08-30T19:26:00Z</cp:lastPrinted>
  <dcterms:created xsi:type="dcterms:W3CDTF">2019-08-30T19:24:00Z</dcterms:created>
  <dcterms:modified xsi:type="dcterms:W3CDTF">2021-04-12T14:18:00Z</dcterms:modified>
  <cp:category/>
  <cp:contentStatus/>
  <dc:language/>
  <cp:version/>
</cp:coreProperties>
</file>